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79A50" w14:textId="3AD3F6C6" w:rsidR="006D6516" w:rsidRPr="00B8390F" w:rsidRDefault="00DD027F" w:rsidP="00D81C51">
      <w:pPr>
        <w:spacing w:line="276" w:lineRule="auto"/>
        <w:ind w:right="521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</w:t>
      </w:r>
      <w:r w:rsidR="006D6516" w:rsidRPr="00B8390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="006811A6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6</w:t>
      </w:r>
      <w:r w:rsidR="006D6516" w:rsidRPr="00B8390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6D6516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of participants </w:t>
      </w:r>
      <w:r w:rsidR="006D651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ho did and did not perceive a delay at </w:t>
      </w:r>
      <w:r w:rsidR="6C715D55" w:rsidRPr="19D44518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 xml:space="preserve">three distinct steps in their pathway </w:t>
      </w:r>
      <w:r w:rsidR="00671962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671962" w:rsidRPr="19D44518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6C715D55" w:rsidRPr="19D44518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initial cancer detection and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530"/>
        <w:gridCol w:w="475"/>
        <w:gridCol w:w="344"/>
        <w:gridCol w:w="727"/>
        <w:gridCol w:w="975"/>
        <w:gridCol w:w="813"/>
        <w:gridCol w:w="774"/>
        <w:gridCol w:w="325"/>
        <w:gridCol w:w="653"/>
        <w:gridCol w:w="421"/>
        <w:gridCol w:w="715"/>
        <w:gridCol w:w="666"/>
        <w:gridCol w:w="368"/>
        <w:gridCol w:w="637"/>
        <w:gridCol w:w="574"/>
        <w:gridCol w:w="437"/>
        <w:gridCol w:w="715"/>
        <w:gridCol w:w="666"/>
      </w:tblGrid>
      <w:tr w:rsidR="00445FB4" w:rsidRPr="00746AB0" w14:paraId="218932D7" w14:textId="7DFE521B" w:rsidTr="00BB5D26">
        <w:tc>
          <w:tcPr>
            <w:tcW w:w="3395" w:type="dxa"/>
            <w:tcBorders>
              <w:top w:val="single" w:sz="4" w:space="0" w:color="auto"/>
            </w:tcBorders>
          </w:tcPr>
          <w:p w14:paraId="3B6E4E8C" w14:textId="77777777" w:rsidR="00EE5D3F" w:rsidRPr="00746AB0" w:rsidRDefault="00EE5D3F" w:rsidP="00D038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23" w:type="dxa"/>
            <w:gridSpan w:val="6"/>
            <w:tcBorders>
              <w:top w:val="single" w:sz="4" w:space="0" w:color="auto"/>
            </w:tcBorders>
          </w:tcPr>
          <w:p w14:paraId="050D355D" w14:textId="1C993AEB" w:rsidR="00EE5D3F" w:rsidRPr="00746AB0" w:rsidRDefault="00EE5D3F" w:rsidP="00D038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746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king medical attention</w:t>
            </w:r>
          </w:p>
        </w:tc>
        <w:tc>
          <w:tcPr>
            <w:tcW w:w="3583" w:type="dxa"/>
            <w:gridSpan w:val="6"/>
            <w:tcBorders>
              <w:top w:val="single" w:sz="4" w:space="0" w:color="auto"/>
            </w:tcBorders>
          </w:tcPr>
          <w:p w14:paraId="6B48BFB1" w14:textId="708B01A5" w:rsidR="00EE5D3F" w:rsidRPr="00746AB0" w:rsidRDefault="00EE5D3F" w:rsidP="00D038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Diagnosi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0A0D471" w14:textId="39DD8C48" w:rsidR="00EE5D3F" w:rsidRPr="00746AB0" w:rsidRDefault="00D81C51" w:rsidP="00D038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mmencing</w:t>
            </w:r>
            <w:r w:rsidR="00EE5D3F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E5D3F"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eatment</w:t>
            </w:r>
          </w:p>
        </w:tc>
      </w:tr>
      <w:tr w:rsidR="008F77F1" w:rsidRPr="00746AB0" w14:paraId="3A648691" w14:textId="4047012F" w:rsidTr="00BB5D26">
        <w:tc>
          <w:tcPr>
            <w:tcW w:w="3395" w:type="dxa"/>
          </w:tcPr>
          <w:p w14:paraId="27701D1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77" w:type="dxa"/>
            <w:gridSpan w:val="2"/>
          </w:tcPr>
          <w:p w14:paraId="2370DCEE" w14:textId="6DAE5249" w:rsidR="0090556A" w:rsidRPr="00746AB0" w:rsidRDefault="000B740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ceived d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ay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(n=132)</w:t>
            </w:r>
          </w:p>
        </w:tc>
        <w:tc>
          <w:tcPr>
            <w:tcW w:w="1084" w:type="dxa"/>
            <w:gridSpan w:val="2"/>
          </w:tcPr>
          <w:p w14:paraId="3BD863CA" w14:textId="02C622DD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r w:rsidR="000B74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erceived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lay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(n=554)</w:t>
            </w:r>
          </w:p>
        </w:tc>
        <w:tc>
          <w:tcPr>
            <w:tcW w:w="824" w:type="dxa"/>
          </w:tcPr>
          <w:p w14:paraId="5B6FC60E" w14:textId="45DC2D53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eastAsia="Aptos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746AB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lue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38" w:type="dxa"/>
          </w:tcPr>
          <w:p w14:paraId="2B13C8E6" w14:textId="4A5632D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Cambria Math" w:eastAsia="Aptos" w:hAnsi="Cambria Math" w:cs="Cambria Math"/>
                <w:color w:val="000000"/>
                <w:sz w:val="20"/>
                <w:szCs w:val="20"/>
                <w:shd w:val="clear" w:color="auto" w:fill="FFFFFF"/>
              </w:rPr>
              <w:t>𝜙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746AB0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/ </w:t>
            </w:r>
            <w:r w:rsidR="009925C2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</w:rPr>
              <w:t>𝜙</w:t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  <w:vertAlign w:val="subscript"/>
              </w:rPr>
              <w:t>𝑐</w:t>
            </w:r>
            <w:r w:rsidR="00BC6174" w:rsidRPr="00BC6174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15" w:type="dxa"/>
            <w:gridSpan w:val="2"/>
          </w:tcPr>
          <w:p w14:paraId="7779013D" w14:textId="78977C28" w:rsidR="0090556A" w:rsidRPr="00746AB0" w:rsidRDefault="000B740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ceived d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ay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="0090556A" w:rsidRPr="00746AB0">
              <w:rPr>
                <w:rFonts w:ascii="Times New Roman" w:hAnsi="Times New Roman" w:cs="Times New Roman"/>
                <w:sz w:val="20"/>
                <w:szCs w:val="20"/>
              </w:rPr>
              <w:t>(n=161)</w:t>
            </w:r>
          </w:p>
        </w:tc>
        <w:tc>
          <w:tcPr>
            <w:tcW w:w="1087" w:type="dxa"/>
            <w:gridSpan w:val="2"/>
          </w:tcPr>
          <w:p w14:paraId="78317E96" w14:textId="305960A7" w:rsidR="0090556A" w:rsidRPr="00746AB0" w:rsidRDefault="000B740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erceived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lay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(n=525)</w:t>
            </w:r>
          </w:p>
        </w:tc>
        <w:tc>
          <w:tcPr>
            <w:tcW w:w="0" w:type="auto"/>
          </w:tcPr>
          <w:p w14:paraId="3A21083F" w14:textId="421777E8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eastAsia="Aptos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746AB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lue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49095782" w14:textId="41E9052B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Cambria Math" w:eastAsia="Aptos" w:hAnsi="Cambria Math" w:cs="Cambria Math"/>
                <w:color w:val="000000"/>
                <w:sz w:val="20"/>
                <w:szCs w:val="20"/>
                <w:shd w:val="clear" w:color="auto" w:fill="FFFFFF"/>
              </w:rPr>
              <w:t>𝜙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746AB0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/ </w:t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</w:rPr>
              <w:t>𝜙</w:t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  <w:vertAlign w:val="subscript"/>
              </w:rPr>
              <w:t>𝑐</w:t>
            </w:r>
            <w:r w:rsidR="00BC6174" w:rsidRPr="00BC6174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62" w:type="dxa"/>
            <w:gridSpan w:val="2"/>
          </w:tcPr>
          <w:p w14:paraId="1DD24365" w14:textId="4D39B4DE" w:rsidR="0090556A" w:rsidRPr="00746AB0" w:rsidRDefault="000B740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ceived d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ay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(n=156)</w:t>
            </w:r>
          </w:p>
        </w:tc>
        <w:tc>
          <w:tcPr>
            <w:tcW w:w="1014" w:type="dxa"/>
            <w:gridSpan w:val="2"/>
          </w:tcPr>
          <w:p w14:paraId="267039C2" w14:textId="257D5773" w:rsidR="0090556A" w:rsidRPr="00746AB0" w:rsidRDefault="000B740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erceived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lay</w:t>
            </w:r>
            <w:r w:rsidR="0090556A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(n=530)</w:t>
            </w:r>
          </w:p>
        </w:tc>
        <w:tc>
          <w:tcPr>
            <w:tcW w:w="0" w:type="auto"/>
          </w:tcPr>
          <w:p w14:paraId="53FAD075" w14:textId="6D2EACC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eastAsia="Aptos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746AB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lue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7F0531CD" w14:textId="4B206591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Cambria Math" w:eastAsia="Aptos" w:hAnsi="Cambria Math" w:cs="Cambria Math"/>
                <w:color w:val="000000"/>
                <w:sz w:val="20"/>
                <w:szCs w:val="20"/>
                <w:shd w:val="clear" w:color="auto" w:fill="FFFFFF"/>
              </w:rPr>
              <w:t>𝜙</w:t>
            </w:r>
            <w:r w:rsidR="00114ADB" w:rsidRP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="00114AD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114ADB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/ </w:t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</w:rPr>
              <w:t>𝜙</w:t>
            </w:r>
            <w:r w:rsidRPr="00746AB0">
              <w:rPr>
                <w:rFonts w:ascii="Cambria Math" w:eastAsia="Aptos" w:hAnsi="Cambria Math" w:cs="Cambria Math"/>
                <w:sz w:val="20"/>
                <w:szCs w:val="20"/>
                <w:vertAlign w:val="subscript"/>
              </w:rPr>
              <w:t>𝑐</w:t>
            </w:r>
            <w:r w:rsidR="00BC6174" w:rsidRPr="00BC6174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8F77F1" w:rsidRPr="00746AB0" w14:paraId="4467C2A0" w14:textId="44B9F329" w:rsidTr="00BB5D26">
        <w:tc>
          <w:tcPr>
            <w:tcW w:w="3395" w:type="dxa"/>
            <w:tcBorders>
              <w:bottom w:val="single" w:sz="4" w:space="0" w:color="auto"/>
            </w:tcBorders>
          </w:tcPr>
          <w:p w14:paraId="3D8B4044" w14:textId="77777777" w:rsidR="001D02E6" w:rsidRPr="00746AB0" w:rsidRDefault="001D02E6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126F7B66" w14:textId="27E92F6B" w:rsidR="001D02E6" w:rsidRPr="00746AB0" w:rsidRDefault="001D02E6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26A02260" w14:textId="15173C18" w:rsidR="001D02E6" w:rsidRPr="00746AB0" w:rsidRDefault="001D02E6" w:rsidP="00E33D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49F918F" w14:textId="562F2ADC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6F84410" w14:textId="6B63BF6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670C5BB5" w14:textId="45D6B18A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55A6B3B3" w14:textId="22E3B0F2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81158" w14:textId="16DDC34E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0AB37" w14:textId="304FE83A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3B571B40" w14:textId="1B99543C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53E2F1EC" w14:textId="61C93447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proofErr w:type="gramStart"/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31BB1" w:rsidRPr="00A31B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9B1A8" w14:textId="5B05D849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B24BE1" w14:textId="2FD95692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40A" w:rsidRPr="00746AB0" w14:paraId="7F43F043" w14:textId="548928E6" w:rsidTr="00BB5D26">
        <w:tc>
          <w:tcPr>
            <w:tcW w:w="3395" w:type="dxa"/>
            <w:tcBorders>
              <w:top w:val="single" w:sz="4" w:space="0" w:color="auto"/>
            </w:tcBorders>
          </w:tcPr>
          <w:p w14:paraId="5BA2506F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30AD1044" w14:textId="77777777" w:rsidR="007D5B85" w:rsidRPr="00746AB0" w:rsidRDefault="007D5B85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A55D944" w14:textId="77777777" w:rsidR="007D5B85" w:rsidRPr="00746AB0" w:rsidRDefault="007D5B85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4A7CFA5E" w14:textId="77777777" w:rsidR="007D5B85" w:rsidRPr="00746AB0" w:rsidRDefault="007D5B85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79DBAF2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AFA8101" w14:textId="306EF6AA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FC6DAE3" w14:textId="3179E25B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31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</w:tcPr>
          <w:p w14:paraId="27D1C3CC" w14:textId="4466B9F4" w:rsidR="007D5B85" w:rsidRPr="00746AB0" w:rsidRDefault="007D5B85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5513A7C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D6491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CC197" w14:textId="56589742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22AB4" w14:textId="6D746A20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7C706" w14:textId="05C8C820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7AAAFB6E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C7CAB64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7DBB2" w14:textId="77777777" w:rsidR="007D5B85" w:rsidRPr="00746AB0" w:rsidRDefault="007D5B85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07DA2" w14:textId="7E83E89A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2DD71" w14:textId="445B6331" w:rsidR="007D5B85" w:rsidRPr="00746AB0" w:rsidRDefault="007D5B85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6</w:t>
            </w:r>
          </w:p>
        </w:tc>
      </w:tr>
      <w:tr w:rsidR="008F77F1" w:rsidRPr="00746AB0" w14:paraId="2FCDBF34" w14:textId="0D1A4D9A" w:rsidTr="00BB5D26">
        <w:tc>
          <w:tcPr>
            <w:tcW w:w="3395" w:type="dxa"/>
          </w:tcPr>
          <w:p w14:paraId="6C6527CF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-29</w:t>
            </w:r>
          </w:p>
        </w:tc>
        <w:tc>
          <w:tcPr>
            <w:tcW w:w="977" w:type="dxa"/>
            <w:gridSpan w:val="2"/>
          </w:tcPr>
          <w:p w14:paraId="70EA4EE4" w14:textId="6B1158E1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084" w:type="dxa"/>
            <w:gridSpan w:val="2"/>
          </w:tcPr>
          <w:p w14:paraId="4F8D73C2" w14:textId="27E15CD5" w:rsidR="00D01571" w:rsidRPr="00746AB0" w:rsidRDefault="00D01571" w:rsidP="00E33D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 (1)</w:t>
            </w:r>
          </w:p>
        </w:tc>
        <w:tc>
          <w:tcPr>
            <w:tcW w:w="824" w:type="dxa"/>
          </w:tcPr>
          <w:p w14:paraId="7B526A37" w14:textId="63873213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0765BAAD" w14:textId="6BC44FC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38</w:t>
            </w:r>
          </w:p>
        </w:tc>
        <w:tc>
          <w:tcPr>
            <w:tcW w:w="1115" w:type="dxa"/>
            <w:gridSpan w:val="2"/>
          </w:tcPr>
          <w:p w14:paraId="64858E42" w14:textId="483EDFFB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87" w:type="dxa"/>
            <w:gridSpan w:val="2"/>
          </w:tcPr>
          <w:p w14:paraId="4E069557" w14:textId="6FED12C0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1)</w:t>
            </w:r>
          </w:p>
        </w:tc>
        <w:tc>
          <w:tcPr>
            <w:tcW w:w="0" w:type="auto"/>
          </w:tcPr>
          <w:p w14:paraId="6030CAAA" w14:textId="41A6E361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235C2EEC" w14:textId="0C5D8685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862" w:type="dxa"/>
            <w:gridSpan w:val="2"/>
          </w:tcPr>
          <w:p w14:paraId="18D8B342" w14:textId="3903FF96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014" w:type="dxa"/>
            <w:gridSpan w:val="2"/>
          </w:tcPr>
          <w:p w14:paraId="577EA005" w14:textId="311F29B2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 (1)</w:t>
            </w:r>
          </w:p>
        </w:tc>
        <w:tc>
          <w:tcPr>
            <w:tcW w:w="0" w:type="auto"/>
          </w:tcPr>
          <w:p w14:paraId="241B044D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51FBAF4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27C3AFD" w14:textId="36617EE9" w:rsidTr="00BB5D26">
        <w:tc>
          <w:tcPr>
            <w:tcW w:w="3395" w:type="dxa"/>
          </w:tcPr>
          <w:p w14:paraId="032CEA23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-39</w:t>
            </w:r>
          </w:p>
        </w:tc>
        <w:tc>
          <w:tcPr>
            <w:tcW w:w="977" w:type="dxa"/>
            <w:gridSpan w:val="2"/>
          </w:tcPr>
          <w:p w14:paraId="7C5CE4C7" w14:textId="6548E7CA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2)</w:t>
            </w:r>
          </w:p>
        </w:tc>
        <w:tc>
          <w:tcPr>
            <w:tcW w:w="1084" w:type="dxa"/>
            <w:gridSpan w:val="2"/>
          </w:tcPr>
          <w:p w14:paraId="2873BB07" w14:textId="7741D2B7" w:rsidR="00D01571" w:rsidRPr="00746AB0" w:rsidRDefault="00D01571" w:rsidP="00E33D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 (2)</w:t>
            </w:r>
          </w:p>
        </w:tc>
        <w:tc>
          <w:tcPr>
            <w:tcW w:w="824" w:type="dxa"/>
          </w:tcPr>
          <w:p w14:paraId="5A21E664" w14:textId="0B5E4866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64237F89" w14:textId="31655BAD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115" w:type="dxa"/>
            <w:gridSpan w:val="2"/>
          </w:tcPr>
          <w:p w14:paraId="32DDBFF7" w14:textId="0E2BF20E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(4)</w:t>
            </w:r>
          </w:p>
        </w:tc>
        <w:tc>
          <w:tcPr>
            <w:tcW w:w="1087" w:type="dxa"/>
            <w:gridSpan w:val="2"/>
          </w:tcPr>
          <w:p w14:paraId="05BF65AB" w14:textId="2689C27D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2)</w:t>
            </w:r>
          </w:p>
        </w:tc>
        <w:tc>
          <w:tcPr>
            <w:tcW w:w="0" w:type="auto"/>
          </w:tcPr>
          <w:p w14:paraId="5F10F837" w14:textId="79770BDF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47A18539" w14:textId="6501FE68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9</w:t>
            </w:r>
          </w:p>
        </w:tc>
        <w:tc>
          <w:tcPr>
            <w:tcW w:w="862" w:type="dxa"/>
            <w:gridSpan w:val="2"/>
          </w:tcPr>
          <w:p w14:paraId="56052CEF" w14:textId="771C422E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)</w:t>
            </w:r>
          </w:p>
        </w:tc>
        <w:tc>
          <w:tcPr>
            <w:tcW w:w="1014" w:type="dxa"/>
            <w:gridSpan w:val="2"/>
          </w:tcPr>
          <w:p w14:paraId="65100427" w14:textId="7F791C3C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 (3)</w:t>
            </w:r>
          </w:p>
        </w:tc>
        <w:tc>
          <w:tcPr>
            <w:tcW w:w="0" w:type="auto"/>
          </w:tcPr>
          <w:p w14:paraId="6EC57EB2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54E70EF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7CCC19A" w14:textId="6C73FAE0" w:rsidTr="00BB5D26">
        <w:tc>
          <w:tcPr>
            <w:tcW w:w="3395" w:type="dxa"/>
          </w:tcPr>
          <w:p w14:paraId="62EFC82F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-49</w:t>
            </w:r>
          </w:p>
        </w:tc>
        <w:tc>
          <w:tcPr>
            <w:tcW w:w="977" w:type="dxa"/>
            <w:gridSpan w:val="2"/>
          </w:tcPr>
          <w:p w14:paraId="4D69CAA9" w14:textId="24AE7906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 (15)</w:t>
            </w:r>
          </w:p>
        </w:tc>
        <w:tc>
          <w:tcPr>
            <w:tcW w:w="1084" w:type="dxa"/>
            <w:gridSpan w:val="2"/>
          </w:tcPr>
          <w:p w14:paraId="3A04CBC8" w14:textId="2A9B5498" w:rsidR="00D01571" w:rsidRPr="00746AB0" w:rsidRDefault="00D01571" w:rsidP="00E33D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 (7)</w:t>
            </w:r>
          </w:p>
        </w:tc>
        <w:tc>
          <w:tcPr>
            <w:tcW w:w="824" w:type="dxa"/>
          </w:tcPr>
          <w:p w14:paraId="7C0EEF67" w14:textId="2C23498A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02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04CCD27D" w14:textId="7AAC6045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22</w:t>
            </w:r>
          </w:p>
        </w:tc>
        <w:tc>
          <w:tcPr>
            <w:tcW w:w="1115" w:type="dxa"/>
            <w:gridSpan w:val="2"/>
          </w:tcPr>
          <w:p w14:paraId="5FEA18EA" w14:textId="18D59702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 (13)</w:t>
            </w:r>
          </w:p>
        </w:tc>
        <w:tc>
          <w:tcPr>
            <w:tcW w:w="1087" w:type="dxa"/>
            <w:gridSpan w:val="2"/>
          </w:tcPr>
          <w:p w14:paraId="22FE6EB2" w14:textId="01A3A323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 (7)</w:t>
            </w:r>
          </w:p>
        </w:tc>
        <w:tc>
          <w:tcPr>
            <w:tcW w:w="0" w:type="auto"/>
          </w:tcPr>
          <w:p w14:paraId="46AC8A26" w14:textId="56DA812C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6F69DCCA" w14:textId="7E7896B5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96</w:t>
            </w:r>
          </w:p>
        </w:tc>
        <w:tc>
          <w:tcPr>
            <w:tcW w:w="862" w:type="dxa"/>
            <w:gridSpan w:val="2"/>
          </w:tcPr>
          <w:p w14:paraId="366354AE" w14:textId="121C8284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 (8)</w:t>
            </w:r>
          </w:p>
        </w:tc>
        <w:tc>
          <w:tcPr>
            <w:tcW w:w="1014" w:type="dxa"/>
            <w:gridSpan w:val="2"/>
          </w:tcPr>
          <w:p w14:paraId="70A1BC96" w14:textId="7A27B30C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 (8)</w:t>
            </w:r>
          </w:p>
        </w:tc>
        <w:tc>
          <w:tcPr>
            <w:tcW w:w="0" w:type="auto"/>
          </w:tcPr>
          <w:p w14:paraId="0577E22A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86C611B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16D2DD18" w14:textId="10C94A96" w:rsidTr="00BB5D26">
        <w:tc>
          <w:tcPr>
            <w:tcW w:w="3395" w:type="dxa"/>
          </w:tcPr>
          <w:p w14:paraId="552BF534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-59</w:t>
            </w:r>
          </w:p>
        </w:tc>
        <w:tc>
          <w:tcPr>
            <w:tcW w:w="977" w:type="dxa"/>
            <w:gridSpan w:val="2"/>
          </w:tcPr>
          <w:p w14:paraId="024DB187" w14:textId="625507B2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 (15)</w:t>
            </w:r>
          </w:p>
        </w:tc>
        <w:tc>
          <w:tcPr>
            <w:tcW w:w="1084" w:type="dxa"/>
            <w:gridSpan w:val="2"/>
          </w:tcPr>
          <w:p w14:paraId="14F85064" w14:textId="318D88D1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7 (20)</w:t>
            </w:r>
          </w:p>
        </w:tc>
        <w:tc>
          <w:tcPr>
            <w:tcW w:w="824" w:type="dxa"/>
          </w:tcPr>
          <w:p w14:paraId="68E0E4F5" w14:textId="5EF023E6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494753F5" w14:textId="0B3B546A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4</w:t>
            </w:r>
          </w:p>
        </w:tc>
        <w:tc>
          <w:tcPr>
            <w:tcW w:w="1115" w:type="dxa"/>
            <w:gridSpan w:val="2"/>
          </w:tcPr>
          <w:p w14:paraId="0DC76AA5" w14:textId="3F69D7E0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 (32)</w:t>
            </w:r>
          </w:p>
        </w:tc>
        <w:tc>
          <w:tcPr>
            <w:tcW w:w="1087" w:type="dxa"/>
            <w:gridSpan w:val="2"/>
          </w:tcPr>
          <w:p w14:paraId="26F6EAB3" w14:textId="351490C5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 (19)</w:t>
            </w:r>
          </w:p>
        </w:tc>
        <w:tc>
          <w:tcPr>
            <w:tcW w:w="0" w:type="auto"/>
          </w:tcPr>
          <w:p w14:paraId="0F44F7A4" w14:textId="1838CA86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1F9C8FC8" w14:textId="406AFC9E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5</w:t>
            </w:r>
          </w:p>
        </w:tc>
        <w:tc>
          <w:tcPr>
            <w:tcW w:w="862" w:type="dxa"/>
            <w:gridSpan w:val="2"/>
          </w:tcPr>
          <w:p w14:paraId="52976526" w14:textId="636FCD14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 (19)</w:t>
            </w:r>
          </w:p>
        </w:tc>
        <w:tc>
          <w:tcPr>
            <w:tcW w:w="1014" w:type="dxa"/>
            <w:gridSpan w:val="2"/>
          </w:tcPr>
          <w:p w14:paraId="2E79EF02" w14:textId="5CBE2A10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 (19)</w:t>
            </w:r>
          </w:p>
        </w:tc>
        <w:tc>
          <w:tcPr>
            <w:tcW w:w="0" w:type="auto"/>
          </w:tcPr>
          <w:p w14:paraId="5A61368E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53F03C2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6A14E2CB" w14:textId="34B33A65" w:rsidTr="00BB5D26">
        <w:tc>
          <w:tcPr>
            <w:tcW w:w="3395" w:type="dxa"/>
          </w:tcPr>
          <w:p w14:paraId="3278B27E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-69</w:t>
            </w:r>
          </w:p>
        </w:tc>
        <w:tc>
          <w:tcPr>
            <w:tcW w:w="977" w:type="dxa"/>
            <w:gridSpan w:val="2"/>
          </w:tcPr>
          <w:p w14:paraId="67B62BCB" w14:textId="6F88E696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 (35)</w:t>
            </w:r>
          </w:p>
        </w:tc>
        <w:tc>
          <w:tcPr>
            <w:tcW w:w="1084" w:type="dxa"/>
            <w:gridSpan w:val="2"/>
          </w:tcPr>
          <w:p w14:paraId="6A7DB685" w14:textId="254C42E8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2 (35)</w:t>
            </w:r>
          </w:p>
        </w:tc>
        <w:tc>
          <w:tcPr>
            <w:tcW w:w="824" w:type="dxa"/>
          </w:tcPr>
          <w:p w14:paraId="56BD09E3" w14:textId="77216968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74D016E8" w14:textId="2F20DCB4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1115" w:type="dxa"/>
            <w:gridSpan w:val="2"/>
          </w:tcPr>
          <w:p w14:paraId="0C07C3D3" w14:textId="198570E6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 (39)</w:t>
            </w:r>
          </w:p>
        </w:tc>
        <w:tc>
          <w:tcPr>
            <w:tcW w:w="1087" w:type="dxa"/>
            <w:gridSpan w:val="2"/>
          </w:tcPr>
          <w:p w14:paraId="38D9A37D" w14:textId="67F5D28D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6 (34)</w:t>
            </w:r>
          </w:p>
        </w:tc>
        <w:tc>
          <w:tcPr>
            <w:tcW w:w="0" w:type="auto"/>
          </w:tcPr>
          <w:p w14:paraId="6AC706F1" w14:textId="7AC5F950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77A0F03D" w14:textId="7C7F4B26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862" w:type="dxa"/>
            <w:gridSpan w:val="2"/>
          </w:tcPr>
          <w:p w14:paraId="111F595C" w14:textId="685B7DFC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 (35)</w:t>
            </w:r>
          </w:p>
        </w:tc>
        <w:tc>
          <w:tcPr>
            <w:tcW w:w="1014" w:type="dxa"/>
            <w:gridSpan w:val="2"/>
          </w:tcPr>
          <w:p w14:paraId="5F4EB8D0" w14:textId="5F7D5C44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5 (35)</w:t>
            </w:r>
          </w:p>
        </w:tc>
        <w:tc>
          <w:tcPr>
            <w:tcW w:w="0" w:type="auto"/>
          </w:tcPr>
          <w:p w14:paraId="14ECDCAD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AD3FF05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12E16655" w14:textId="770EEA48" w:rsidTr="00BB5D26">
        <w:tc>
          <w:tcPr>
            <w:tcW w:w="3395" w:type="dxa"/>
          </w:tcPr>
          <w:p w14:paraId="3E4D80C7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+</w:t>
            </w:r>
          </w:p>
        </w:tc>
        <w:tc>
          <w:tcPr>
            <w:tcW w:w="977" w:type="dxa"/>
            <w:gridSpan w:val="2"/>
          </w:tcPr>
          <w:p w14:paraId="650962B2" w14:textId="6D0AAB98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 (32)</w:t>
            </w:r>
          </w:p>
        </w:tc>
        <w:tc>
          <w:tcPr>
            <w:tcW w:w="1084" w:type="dxa"/>
            <w:gridSpan w:val="2"/>
          </w:tcPr>
          <w:p w14:paraId="3B282C36" w14:textId="6D5E3706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1 (35)</w:t>
            </w:r>
          </w:p>
        </w:tc>
        <w:tc>
          <w:tcPr>
            <w:tcW w:w="824" w:type="dxa"/>
          </w:tcPr>
          <w:p w14:paraId="522F8CFB" w14:textId="3B84BD8A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  <w:r w:rsidR="00D1728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38" w:type="dxa"/>
          </w:tcPr>
          <w:p w14:paraId="52D51084" w14:textId="2261CC29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1115" w:type="dxa"/>
            <w:gridSpan w:val="2"/>
          </w:tcPr>
          <w:p w14:paraId="79E2F190" w14:textId="66D2329C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 (26)</w:t>
            </w:r>
          </w:p>
        </w:tc>
        <w:tc>
          <w:tcPr>
            <w:tcW w:w="1087" w:type="dxa"/>
            <w:gridSpan w:val="2"/>
          </w:tcPr>
          <w:p w14:paraId="281AA763" w14:textId="16E1C848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1 (37)</w:t>
            </w:r>
          </w:p>
        </w:tc>
        <w:tc>
          <w:tcPr>
            <w:tcW w:w="0" w:type="auto"/>
          </w:tcPr>
          <w:p w14:paraId="6D670C1D" w14:textId="7D661360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</w:t>
            </w:r>
            <w:r w:rsidR="00BC6174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57E46875" w14:textId="778ADFA6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99</w:t>
            </w:r>
          </w:p>
        </w:tc>
        <w:tc>
          <w:tcPr>
            <w:tcW w:w="862" w:type="dxa"/>
            <w:gridSpan w:val="2"/>
          </w:tcPr>
          <w:p w14:paraId="50F11F17" w14:textId="30E81EF9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 (35)</w:t>
            </w:r>
          </w:p>
        </w:tc>
        <w:tc>
          <w:tcPr>
            <w:tcW w:w="1014" w:type="dxa"/>
            <w:gridSpan w:val="2"/>
          </w:tcPr>
          <w:p w14:paraId="0BECB4D1" w14:textId="05E52002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7 (34)</w:t>
            </w:r>
          </w:p>
        </w:tc>
        <w:tc>
          <w:tcPr>
            <w:tcW w:w="0" w:type="auto"/>
          </w:tcPr>
          <w:p w14:paraId="4B77FE52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23EBE5A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63B0DC73" w14:textId="1824837C" w:rsidTr="00BB5D26">
        <w:tc>
          <w:tcPr>
            <w:tcW w:w="3395" w:type="dxa"/>
            <w:tcBorders>
              <w:bottom w:val="single" w:sz="4" w:space="0" w:color="auto"/>
            </w:tcBorders>
          </w:tcPr>
          <w:p w14:paraId="6C1F8B64" w14:textId="77777777" w:rsidR="00D01571" w:rsidRPr="00746AB0" w:rsidRDefault="00D01571" w:rsidP="0090556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14137659" w14:textId="4A7D7B4D" w:rsidR="00D01571" w:rsidRPr="00746AB0" w:rsidRDefault="00D01571" w:rsidP="001A25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7F7EBDC9" w14:textId="297211F1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FBAFEFC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60AB324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0F7EE338" w14:textId="33F89CDC" w:rsidR="00D01571" w:rsidRPr="00746AB0" w:rsidRDefault="00D01571" w:rsidP="007D5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48967E8A" w14:textId="744E7340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2ED68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1FE52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0A7C87F0" w14:textId="51103A1E" w:rsidR="00D01571" w:rsidRPr="00746AB0" w:rsidRDefault="00D01571" w:rsidP="008C23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17564564" w14:textId="745F5BE7" w:rsidR="00D01571" w:rsidRPr="00746AB0" w:rsidRDefault="00D01571" w:rsidP="00D01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FDA2D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D4D7CE" w14:textId="77777777" w:rsidR="00D01571" w:rsidRPr="00746AB0" w:rsidRDefault="00D01571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0DAD57A1" w14:textId="4FB40455" w:rsidTr="00BB5D26">
        <w:trPr>
          <w:trHeight w:val="255"/>
        </w:trPr>
        <w:tc>
          <w:tcPr>
            <w:tcW w:w="3395" w:type="dxa"/>
            <w:tcBorders>
              <w:top w:val="single" w:sz="4" w:space="0" w:color="auto"/>
            </w:tcBorders>
          </w:tcPr>
          <w:p w14:paraId="130620C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7FCB081C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B030C11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2EF29F40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CD42122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63F13A83" w14:textId="1955DCD5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5927110" w14:textId="10090F95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107E8BF" w14:textId="33873895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0778C799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F8DF4C0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33E1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4F54A" w14:textId="323E7CB2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4CAF0" w14:textId="7D71CD8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A2F2F7" w14:textId="7F3E3644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74FE76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F6DA6C0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2D409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44E129" w14:textId="2C169EE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70E17" w14:textId="0567090B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69</w:t>
            </w:r>
          </w:p>
        </w:tc>
      </w:tr>
      <w:tr w:rsidR="008F77F1" w:rsidRPr="00746AB0" w14:paraId="341BD02B" w14:textId="49124A51" w:rsidTr="00BB5D26">
        <w:tc>
          <w:tcPr>
            <w:tcW w:w="3395" w:type="dxa"/>
          </w:tcPr>
          <w:p w14:paraId="4E0786CA" w14:textId="77777777" w:rsidR="00F25A4E" w:rsidRPr="00746AB0" w:rsidRDefault="00F25A4E" w:rsidP="0090556A">
            <w:pPr>
              <w:ind w:left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77" w:type="dxa"/>
            <w:gridSpan w:val="2"/>
          </w:tcPr>
          <w:p w14:paraId="1036CEB2" w14:textId="101B471F" w:rsidR="00F25A4E" w:rsidRPr="00746AB0" w:rsidRDefault="00F25A4E" w:rsidP="007E64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 (48)</w:t>
            </w:r>
          </w:p>
        </w:tc>
        <w:tc>
          <w:tcPr>
            <w:tcW w:w="1084" w:type="dxa"/>
            <w:gridSpan w:val="2"/>
          </w:tcPr>
          <w:p w14:paraId="32CF3F7C" w14:textId="7077DAC5" w:rsidR="00F25A4E" w:rsidRPr="00746AB0" w:rsidRDefault="00F25A4E" w:rsidP="002C63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3 (54)</w:t>
            </w:r>
          </w:p>
        </w:tc>
        <w:tc>
          <w:tcPr>
            <w:tcW w:w="824" w:type="dxa"/>
          </w:tcPr>
          <w:p w14:paraId="228EF6A8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60126D19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069C697A" w14:textId="052093C1" w:rsidR="00F25A4E" w:rsidRPr="00746AB0" w:rsidRDefault="00F25A4E" w:rsidP="00C84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 (49)</w:t>
            </w:r>
          </w:p>
        </w:tc>
        <w:tc>
          <w:tcPr>
            <w:tcW w:w="1087" w:type="dxa"/>
            <w:gridSpan w:val="2"/>
          </w:tcPr>
          <w:p w14:paraId="1174D31A" w14:textId="3E4F9605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8 (54)</w:t>
            </w:r>
          </w:p>
        </w:tc>
        <w:tc>
          <w:tcPr>
            <w:tcW w:w="0" w:type="auto"/>
          </w:tcPr>
          <w:p w14:paraId="76A1E0A3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B7CB2F4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4908A9BE" w14:textId="32DA3B7C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 (47)</w:t>
            </w:r>
          </w:p>
        </w:tc>
        <w:tc>
          <w:tcPr>
            <w:tcW w:w="1014" w:type="dxa"/>
            <w:gridSpan w:val="2"/>
          </w:tcPr>
          <w:p w14:paraId="6DBAD8CB" w14:textId="5D7064ED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4 (55)</w:t>
            </w:r>
          </w:p>
        </w:tc>
        <w:tc>
          <w:tcPr>
            <w:tcW w:w="0" w:type="auto"/>
          </w:tcPr>
          <w:p w14:paraId="34E91D0A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DB9F298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7DE59E9" w14:textId="69308C3D" w:rsidTr="00BB5D26">
        <w:tc>
          <w:tcPr>
            <w:tcW w:w="3395" w:type="dxa"/>
          </w:tcPr>
          <w:p w14:paraId="2A0DD52B" w14:textId="77777777" w:rsidR="00F25A4E" w:rsidRPr="00746AB0" w:rsidRDefault="00F25A4E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977" w:type="dxa"/>
            <w:gridSpan w:val="2"/>
          </w:tcPr>
          <w:p w14:paraId="15ED28FD" w14:textId="55760D8D" w:rsidR="00F25A4E" w:rsidRPr="00746AB0" w:rsidRDefault="00F25A4E" w:rsidP="007E64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 (52)</w:t>
            </w:r>
          </w:p>
        </w:tc>
        <w:tc>
          <w:tcPr>
            <w:tcW w:w="1084" w:type="dxa"/>
            <w:gridSpan w:val="2"/>
          </w:tcPr>
          <w:p w14:paraId="248F03E4" w14:textId="24DC02A1" w:rsidR="00F25A4E" w:rsidRPr="00746AB0" w:rsidRDefault="00F25A4E" w:rsidP="002C63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1 (46)</w:t>
            </w:r>
          </w:p>
        </w:tc>
        <w:tc>
          <w:tcPr>
            <w:tcW w:w="824" w:type="dxa"/>
          </w:tcPr>
          <w:p w14:paraId="4FC629F9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428FBE38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787F0CE4" w14:textId="3F81A181" w:rsidR="00F25A4E" w:rsidRPr="00746AB0" w:rsidRDefault="00F25A4E" w:rsidP="00C84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 (51)</w:t>
            </w:r>
          </w:p>
        </w:tc>
        <w:tc>
          <w:tcPr>
            <w:tcW w:w="1087" w:type="dxa"/>
            <w:gridSpan w:val="2"/>
          </w:tcPr>
          <w:p w14:paraId="54FE88CC" w14:textId="0E2C075C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8 (46)</w:t>
            </w:r>
          </w:p>
        </w:tc>
        <w:tc>
          <w:tcPr>
            <w:tcW w:w="0" w:type="auto"/>
          </w:tcPr>
          <w:p w14:paraId="289C58CE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08AD1D1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9BB0738" w14:textId="19FF387A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 (53)</w:t>
            </w:r>
          </w:p>
        </w:tc>
        <w:tc>
          <w:tcPr>
            <w:tcW w:w="1014" w:type="dxa"/>
            <w:gridSpan w:val="2"/>
          </w:tcPr>
          <w:p w14:paraId="0753E0A9" w14:textId="443C734D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6 (45)</w:t>
            </w:r>
          </w:p>
        </w:tc>
        <w:tc>
          <w:tcPr>
            <w:tcW w:w="0" w:type="auto"/>
          </w:tcPr>
          <w:p w14:paraId="7034FD32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680FE6B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402FA582" w14:textId="11E1C026" w:rsidTr="00BB5D26">
        <w:tc>
          <w:tcPr>
            <w:tcW w:w="3395" w:type="dxa"/>
            <w:tcBorders>
              <w:bottom w:val="single" w:sz="4" w:space="0" w:color="auto"/>
            </w:tcBorders>
          </w:tcPr>
          <w:p w14:paraId="682C010E" w14:textId="77777777" w:rsidR="00F25A4E" w:rsidRPr="00746AB0" w:rsidRDefault="00F25A4E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07469E84" w14:textId="1D226A0D" w:rsidR="00F25A4E" w:rsidRPr="00746AB0" w:rsidRDefault="00F25A4E" w:rsidP="007E64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0127A2F3" w14:textId="2744EA25" w:rsidR="00F25A4E" w:rsidRPr="00746AB0" w:rsidRDefault="00F25A4E" w:rsidP="002C63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77B8A221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A36325F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5015ACA1" w14:textId="5BBDAF72" w:rsidR="00F25A4E" w:rsidRPr="00746AB0" w:rsidRDefault="00F25A4E" w:rsidP="00C84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2ABB19A5" w14:textId="6CD92A96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C7FDC3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7757E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5E838EE8" w14:textId="51F95225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58228AB2" w14:textId="39C844F7" w:rsidR="00F25A4E" w:rsidRPr="00746AB0" w:rsidRDefault="00F25A4E" w:rsidP="00F25A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DFD48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52608" w14:textId="77777777" w:rsidR="00F25A4E" w:rsidRPr="00746AB0" w:rsidRDefault="00F25A4E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0F9C85FC" w14:textId="258A5809" w:rsidTr="00BB5D26">
        <w:tc>
          <w:tcPr>
            <w:tcW w:w="3395" w:type="dxa"/>
            <w:tcBorders>
              <w:top w:val="single" w:sz="4" w:space="0" w:color="auto"/>
            </w:tcBorders>
          </w:tcPr>
          <w:p w14:paraId="7EED33B4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untry of birth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138A0034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03685E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36BD00C2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BD2F1A4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40E6249" w14:textId="30161D2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E33D3CC" w14:textId="20FE967E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68CC7EB" w14:textId="4C373D34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51DE43B5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56D85F94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D78F06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5D86F" w14:textId="6BE1A9F4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9C0E1" w14:textId="6C6EDE36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6C659" w14:textId="7F9DAED9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28443720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C038497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027704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A2449" w14:textId="30A61C0B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02052" w14:textId="48144763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4</w:t>
            </w:r>
          </w:p>
        </w:tc>
      </w:tr>
      <w:tr w:rsidR="008F77F1" w:rsidRPr="00746AB0" w14:paraId="07EA67BB" w14:textId="59E2D5F3" w:rsidTr="00BB5D26">
        <w:tc>
          <w:tcPr>
            <w:tcW w:w="3395" w:type="dxa"/>
          </w:tcPr>
          <w:p w14:paraId="02CCCA80" w14:textId="77777777" w:rsidR="001D02E6" w:rsidRPr="00746AB0" w:rsidRDefault="001D02E6" w:rsidP="0090556A">
            <w:pPr>
              <w:ind w:firstLine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977" w:type="dxa"/>
            <w:gridSpan w:val="2"/>
          </w:tcPr>
          <w:p w14:paraId="3FEBE50F" w14:textId="67EC1EB8" w:rsidR="001D02E6" w:rsidRPr="00746AB0" w:rsidRDefault="001D02E6" w:rsidP="00695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7 (81)</w:t>
            </w:r>
          </w:p>
        </w:tc>
        <w:tc>
          <w:tcPr>
            <w:tcW w:w="1084" w:type="dxa"/>
            <w:gridSpan w:val="2"/>
          </w:tcPr>
          <w:p w14:paraId="5FE55250" w14:textId="47B2B818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1 (80)</w:t>
            </w:r>
          </w:p>
        </w:tc>
        <w:tc>
          <w:tcPr>
            <w:tcW w:w="824" w:type="dxa"/>
          </w:tcPr>
          <w:p w14:paraId="28D57E3D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3530A4EB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6C0EB2E1" w14:textId="3EA656BD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2 (82)</w:t>
            </w:r>
          </w:p>
        </w:tc>
        <w:tc>
          <w:tcPr>
            <w:tcW w:w="1087" w:type="dxa"/>
            <w:gridSpan w:val="2"/>
          </w:tcPr>
          <w:p w14:paraId="64566533" w14:textId="64269445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 (79)</w:t>
            </w:r>
          </w:p>
        </w:tc>
        <w:tc>
          <w:tcPr>
            <w:tcW w:w="0" w:type="auto"/>
          </w:tcPr>
          <w:p w14:paraId="36219FC2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BB48F07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A27FDFA" w14:textId="22ED0239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3</w:t>
            </w:r>
            <w:r w:rsidR="00516FCD" w:rsidRPr="00516FCD">
              <w:rPr>
                <w:rFonts w:ascii="Times New Roman" w:hAnsi="Times New Roman" w:cs="Times New Roman"/>
                <w:color w:val="000000"/>
                <w:sz w:val="2"/>
                <w:szCs w:val="2"/>
                <w:shd w:val="clear" w:color="auto" w:fill="FFFFFF"/>
              </w:rPr>
              <w:t xml:space="preserve"> </w:t>
            </w:r>
            <w:r w:rsidR="002D69D8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)</w:t>
            </w:r>
          </w:p>
        </w:tc>
        <w:tc>
          <w:tcPr>
            <w:tcW w:w="1014" w:type="dxa"/>
            <w:gridSpan w:val="2"/>
          </w:tcPr>
          <w:p w14:paraId="1C6C75A8" w14:textId="1DFDD796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5 (80)</w:t>
            </w:r>
          </w:p>
        </w:tc>
        <w:tc>
          <w:tcPr>
            <w:tcW w:w="0" w:type="auto"/>
          </w:tcPr>
          <w:p w14:paraId="0820F1C7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E369F6B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206F497" w14:textId="3355D585" w:rsidTr="00BB5D26">
        <w:tc>
          <w:tcPr>
            <w:tcW w:w="3395" w:type="dxa"/>
            <w:tcBorders>
              <w:bottom w:val="single" w:sz="4" w:space="0" w:color="auto"/>
            </w:tcBorders>
          </w:tcPr>
          <w:p w14:paraId="469A1F2A" w14:textId="77777777" w:rsidR="001D02E6" w:rsidRPr="00746AB0" w:rsidRDefault="001D02E6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12776398" w14:textId="3E571C5E" w:rsidR="001D02E6" w:rsidRPr="00746AB0" w:rsidRDefault="001D02E6" w:rsidP="00695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 (19)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3D565BB0" w14:textId="0AB4E149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 (20)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1FB6D0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4701026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19CE6C9D" w14:textId="206712BB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 (18)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17B98E7A" w14:textId="474247AD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9 (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70D4F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7AE3D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1FBC2AB5" w14:textId="5AE5260B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 (21)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0D452E1E" w14:textId="2CE759D8" w:rsidR="001D02E6" w:rsidRPr="00746AB0" w:rsidRDefault="001D02E6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5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F2750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D11ED" w14:textId="77777777" w:rsidR="001D02E6" w:rsidRPr="00746AB0" w:rsidRDefault="001D02E6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3998111B" w14:textId="66852A86" w:rsidTr="00BB5D26">
        <w:tc>
          <w:tcPr>
            <w:tcW w:w="3395" w:type="dxa"/>
            <w:tcBorders>
              <w:top w:val="single" w:sz="4" w:space="0" w:color="auto"/>
            </w:tcBorders>
          </w:tcPr>
          <w:p w14:paraId="4FE20777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ighest level of education completed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33DFC638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AC42FA2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436412CC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131F7BE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CC2028C" w14:textId="38A5E30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462B362" w14:textId="2E35BBA5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2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24FA39D9" w14:textId="7A283ABF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2E89FD32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EC325F3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3E3B9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25F46" w14:textId="04DD5ED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A0B02" w14:textId="5569977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940135" w14:textId="75BC92D6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53FF0F4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AFA7D32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1D5E8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405ED" w14:textId="4493B362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D33F8" w14:textId="4EC8B485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0</w:t>
            </w:r>
          </w:p>
        </w:tc>
      </w:tr>
      <w:tr w:rsidR="008F77F1" w:rsidRPr="00746AB0" w14:paraId="5EDB841C" w14:textId="0A1C7F9B" w:rsidTr="00BB5D26">
        <w:tc>
          <w:tcPr>
            <w:tcW w:w="3395" w:type="dxa"/>
          </w:tcPr>
          <w:p w14:paraId="19D4FAF9" w14:textId="77777777" w:rsidR="001558C0" w:rsidRPr="00746AB0" w:rsidDel="00E23485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977" w:type="dxa"/>
            <w:gridSpan w:val="2"/>
          </w:tcPr>
          <w:p w14:paraId="7AFF799E" w14:textId="25943A61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6)</w:t>
            </w:r>
          </w:p>
        </w:tc>
        <w:tc>
          <w:tcPr>
            <w:tcW w:w="1084" w:type="dxa"/>
            <w:gridSpan w:val="2"/>
          </w:tcPr>
          <w:p w14:paraId="5B6989CC" w14:textId="11C02B25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24" w:type="dxa"/>
          </w:tcPr>
          <w:p w14:paraId="2CAE18A2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DB444C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545EBA7D" w14:textId="26BDD3C1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 (51)</w:t>
            </w:r>
          </w:p>
        </w:tc>
        <w:tc>
          <w:tcPr>
            <w:tcW w:w="1087" w:type="dxa"/>
            <w:gridSpan w:val="2"/>
          </w:tcPr>
          <w:p w14:paraId="1C2E3398" w14:textId="6859D9F0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746AB0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0)</w:t>
            </w:r>
          </w:p>
        </w:tc>
        <w:tc>
          <w:tcPr>
            <w:tcW w:w="0" w:type="auto"/>
          </w:tcPr>
          <w:p w14:paraId="653E3A3A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9B1AC14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4D7528C" w14:textId="6566F8BD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 (51)</w:t>
            </w:r>
          </w:p>
        </w:tc>
        <w:tc>
          <w:tcPr>
            <w:tcW w:w="1014" w:type="dxa"/>
            <w:gridSpan w:val="2"/>
          </w:tcPr>
          <w:p w14:paraId="66F1A1DD" w14:textId="0D34E4C3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1 (60)</w:t>
            </w:r>
          </w:p>
        </w:tc>
        <w:tc>
          <w:tcPr>
            <w:tcW w:w="0" w:type="auto"/>
          </w:tcPr>
          <w:p w14:paraId="58A6296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2580134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12D539B3" w14:textId="42AC8458" w:rsidTr="00BB5D26">
        <w:tc>
          <w:tcPr>
            <w:tcW w:w="3395" w:type="dxa"/>
          </w:tcPr>
          <w:p w14:paraId="2668046F" w14:textId="77777777" w:rsidR="001558C0" w:rsidRPr="00746AB0" w:rsidDel="00E23485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/ Vocational</w:t>
            </w:r>
          </w:p>
        </w:tc>
        <w:tc>
          <w:tcPr>
            <w:tcW w:w="977" w:type="dxa"/>
            <w:gridSpan w:val="2"/>
          </w:tcPr>
          <w:p w14:paraId="242F28EB" w14:textId="44F9EC57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 (44)</w:t>
            </w:r>
          </w:p>
        </w:tc>
        <w:tc>
          <w:tcPr>
            <w:tcW w:w="1084" w:type="dxa"/>
            <w:gridSpan w:val="2"/>
          </w:tcPr>
          <w:p w14:paraId="2F54C1A7" w14:textId="283C1115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 (42)</w:t>
            </w:r>
          </w:p>
        </w:tc>
        <w:tc>
          <w:tcPr>
            <w:tcW w:w="824" w:type="dxa"/>
          </w:tcPr>
          <w:p w14:paraId="7DB5FC84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1161F6E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50E94462" w14:textId="24E4A99E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 (49)</w:t>
            </w:r>
          </w:p>
        </w:tc>
        <w:tc>
          <w:tcPr>
            <w:tcW w:w="1087" w:type="dxa"/>
            <w:gridSpan w:val="2"/>
          </w:tcPr>
          <w:p w14:paraId="04EBA86F" w14:textId="11CF75D4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0 (40)</w:t>
            </w:r>
          </w:p>
        </w:tc>
        <w:tc>
          <w:tcPr>
            <w:tcW w:w="0" w:type="auto"/>
          </w:tcPr>
          <w:p w14:paraId="051DD29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117B662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7F01D8D5" w14:textId="5646BF24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 (49)</w:t>
            </w:r>
          </w:p>
        </w:tc>
        <w:tc>
          <w:tcPr>
            <w:tcW w:w="1014" w:type="dxa"/>
            <w:gridSpan w:val="2"/>
          </w:tcPr>
          <w:p w14:paraId="609D6FC1" w14:textId="17A3A269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 (40)</w:t>
            </w:r>
          </w:p>
        </w:tc>
        <w:tc>
          <w:tcPr>
            <w:tcW w:w="0" w:type="auto"/>
          </w:tcPr>
          <w:p w14:paraId="2228B850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F5E015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D747CF3" w14:textId="70F20D7C" w:rsidTr="00BB5D26">
        <w:tc>
          <w:tcPr>
            <w:tcW w:w="3395" w:type="dxa"/>
            <w:tcBorders>
              <w:bottom w:val="single" w:sz="4" w:space="0" w:color="auto"/>
            </w:tcBorders>
          </w:tcPr>
          <w:p w14:paraId="191341CD" w14:textId="77777777" w:rsidR="001558C0" w:rsidRPr="00746AB0" w:rsidDel="009F1F54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4B5F7502" w14:textId="4CCAAFBA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57E0B4D1" w14:textId="1089FCB3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3335B63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A2D2DFA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3AAC6F92" w14:textId="397B332C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4F735A43" w14:textId="495F73B0" w:rsidR="001558C0" w:rsidRPr="00746AB0" w:rsidRDefault="001558C0" w:rsidP="001D0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0FFD6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065E6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0A8505C6" w14:textId="57844167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74DF8169" w14:textId="46D31899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C70B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C32FA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0C99311D" w14:textId="04C122F0" w:rsidTr="00BB5D26">
        <w:tc>
          <w:tcPr>
            <w:tcW w:w="3395" w:type="dxa"/>
            <w:tcBorders>
              <w:top w:val="single" w:sz="4" w:space="0" w:color="auto"/>
            </w:tcBorders>
          </w:tcPr>
          <w:p w14:paraId="38EA4E05" w14:textId="08FBB08E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nnual household income</w:t>
            </w:r>
            <w:r w:rsidR="00BC6174" w:rsidRPr="00114A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15B9768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7043ADD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4852D766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D1E36D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5CC32F1" w14:textId="1F9A1B60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B4FB47B" w14:textId="5528B21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7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7B2B1804" w14:textId="22499116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3F4554F4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1D8E616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FC4D7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911BF" w14:textId="455ACFA8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0E00D" w14:textId="5B16CC95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F46B1" w14:textId="04407F50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BB7E54C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8E444C9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FCB5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4B8AF" w14:textId="2387647E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6606D7" w14:textId="24F99602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95</w:t>
            </w:r>
          </w:p>
        </w:tc>
      </w:tr>
      <w:tr w:rsidR="008F77F1" w:rsidRPr="00746AB0" w14:paraId="48F0178C" w14:textId="3B934730" w:rsidTr="00BB5D26">
        <w:tc>
          <w:tcPr>
            <w:tcW w:w="3395" w:type="dxa"/>
          </w:tcPr>
          <w:p w14:paraId="6BFDCAD9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der $30,000</w:t>
            </w:r>
          </w:p>
        </w:tc>
        <w:tc>
          <w:tcPr>
            <w:tcW w:w="977" w:type="dxa"/>
            <w:gridSpan w:val="2"/>
          </w:tcPr>
          <w:p w14:paraId="604A2F4D" w14:textId="7D2425FA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 (44)</w:t>
            </w:r>
          </w:p>
        </w:tc>
        <w:tc>
          <w:tcPr>
            <w:tcW w:w="1084" w:type="dxa"/>
            <w:gridSpan w:val="2"/>
          </w:tcPr>
          <w:p w14:paraId="013EA027" w14:textId="3CF6DB6B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3 (48)</w:t>
            </w:r>
          </w:p>
        </w:tc>
        <w:tc>
          <w:tcPr>
            <w:tcW w:w="824" w:type="dxa"/>
          </w:tcPr>
          <w:p w14:paraId="1F5F0D63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16ADD179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483725F5" w14:textId="41678826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 (42)</w:t>
            </w:r>
          </w:p>
        </w:tc>
        <w:tc>
          <w:tcPr>
            <w:tcW w:w="1087" w:type="dxa"/>
            <w:gridSpan w:val="2"/>
          </w:tcPr>
          <w:p w14:paraId="5E959156" w14:textId="279CC909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2 (49)</w:t>
            </w:r>
          </w:p>
        </w:tc>
        <w:tc>
          <w:tcPr>
            <w:tcW w:w="0" w:type="auto"/>
          </w:tcPr>
          <w:p w14:paraId="0785B0DC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6AA06F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2355606A" w14:textId="620BEAF6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 (46)</w:t>
            </w:r>
          </w:p>
        </w:tc>
        <w:tc>
          <w:tcPr>
            <w:tcW w:w="1014" w:type="dxa"/>
            <w:gridSpan w:val="2"/>
          </w:tcPr>
          <w:p w14:paraId="1DC27ADC" w14:textId="53635141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1 (48)</w:t>
            </w:r>
          </w:p>
        </w:tc>
        <w:tc>
          <w:tcPr>
            <w:tcW w:w="0" w:type="auto"/>
          </w:tcPr>
          <w:p w14:paraId="52BFFC3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C1ED05C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48C862B7" w14:textId="662722F7" w:rsidTr="00BB5D26">
        <w:tc>
          <w:tcPr>
            <w:tcW w:w="3395" w:type="dxa"/>
          </w:tcPr>
          <w:p w14:paraId="3DC43698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30,001 to $50,000</w:t>
            </w:r>
          </w:p>
        </w:tc>
        <w:tc>
          <w:tcPr>
            <w:tcW w:w="977" w:type="dxa"/>
            <w:gridSpan w:val="2"/>
          </w:tcPr>
          <w:p w14:paraId="765DAAC7" w14:textId="0C1EA88B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 (20)</w:t>
            </w:r>
          </w:p>
        </w:tc>
        <w:tc>
          <w:tcPr>
            <w:tcW w:w="1084" w:type="dxa"/>
            <w:gridSpan w:val="2"/>
          </w:tcPr>
          <w:p w14:paraId="42312F16" w14:textId="49DF5E2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 (17)</w:t>
            </w:r>
          </w:p>
        </w:tc>
        <w:tc>
          <w:tcPr>
            <w:tcW w:w="824" w:type="dxa"/>
          </w:tcPr>
          <w:p w14:paraId="0DEAC0F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1944D30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2ED64C2F" w14:textId="7B2967A3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 (19)</w:t>
            </w:r>
          </w:p>
        </w:tc>
        <w:tc>
          <w:tcPr>
            <w:tcW w:w="1087" w:type="dxa"/>
            <w:gridSpan w:val="2"/>
          </w:tcPr>
          <w:p w14:paraId="14D06BFE" w14:textId="35FBF91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 (17)</w:t>
            </w:r>
          </w:p>
        </w:tc>
        <w:tc>
          <w:tcPr>
            <w:tcW w:w="0" w:type="auto"/>
          </w:tcPr>
          <w:p w14:paraId="2786176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C002673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155CC151" w14:textId="6B1AE498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 (20)</w:t>
            </w:r>
          </w:p>
        </w:tc>
        <w:tc>
          <w:tcPr>
            <w:tcW w:w="1014" w:type="dxa"/>
            <w:gridSpan w:val="2"/>
          </w:tcPr>
          <w:p w14:paraId="6271F4C7" w14:textId="75D0CB45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 (16)</w:t>
            </w:r>
          </w:p>
        </w:tc>
        <w:tc>
          <w:tcPr>
            <w:tcW w:w="0" w:type="auto"/>
          </w:tcPr>
          <w:p w14:paraId="71448E2E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6755984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755CEAB" w14:textId="05414D4F" w:rsidTr="00BB5D26">
        <w:tc>
          <w:tcPr>
            <w:tcW w:w="3395" w:type="dxa"/>
          </w:tcPr>
          <w:p w14:paraId="4A7FD9F3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50,001 to $80,000</w:t>
            </w:r>
          </w:p>
        </w:tc>
        <w:tc>
          <w:tcPr>
            <w:tcW w:w="977" w:type="dxa"/>
            <w:gridSpan w:val="2"/>
          </w:tcPr>
          <w:p w14:paraId="15D3ED48" w14:textId="216FA83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 (11)</w:t>
            </w:r>
          </w:p>
        </w:tc>
        <w:tc>
          <w:tcPr>
            <w:tcW w:w="1084" w:type="dxa"/>
            <w:gridSpan w:val="2"/>
          </w:tcPr>
          <w:p w14:paraId="5D48C320" w14:textId="294C31A5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 (13)</w:t>
            </w:r>
          </w:p>
        </w:tc>
        <w:tc>
          <w:tcPr>
            <w:tcW w:w="824" w:type="dxa"/>
          </w:tcPr>
          <w:p w14:paraId="00612829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256187D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0165BB2F" w14:textId="6D67EEB9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 (14)</w:t>
            </w:r>
          </w:p>
        </w:tc>
        <w:tc>
          <w:tcPr>
            <w:tcW w:w="1087" w:type="dxa"/>
            <w:gridSpan w:val="2"/>
          </w:tcPr>
          <w:p w14:paraId="17A794F4" w14:textId="2A0293AD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 (12)</w:t>
            </w:r>
          </w:p>
        </w:tc>
        <w:tc>
          <w:tcPr>
            <w:tcW w:w="0" w:type="auto"/>
          </w:tcPr>
          <w:p w14:paraId="0A7FC4E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E86B27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1C9A561" w14:textId="7625217B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 (8)</w:t>
            </w:r>
          </w:p>
        </w:tc>
        <w:tc>
          <w:tcPr>
            <w:tcW w:w="1014" w:type="dxa"/>
            <w:gridSpan w:val="2"/>
          </w:tcPr>
          <w:p w14:paraId="5DEDD01D" w14:textId="5AA5D3A4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 (14)</w:t>
            </w:r>
          </w:p>
        </w:tc>
        <w:tc>
          <w:tcPr>
            <w:tcW w:w="0" w:type="auto"/>
          </w:tcPr>
          <w:p w14:paraId="1D133A3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53F850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5E969A48" w14:textId="0B70C88D" w:rsidTr="00BB5D26">
        <w:tc>
          <w:tcPr>
            <w:tcW w:w="3395" w:type="dxa"/>
          </w:tcPr>
          <w:p w14:paraId="01E61957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80,001 to $100,000</w:t>
            </w:r>
          </w:p>
        </w:tc>
        <w:tc>
          <w:tcPr>
            <w:tcW w:w="977" w:type="dxa"/>
            <w:gridSpan w:val="2"/>
          </w:tcPr>
          <w:p w14:paraId="04B79CB5" w14:textId="1FE4E9B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 (3)</w:t>
            </w:r>
          </w:p>
        </w:tc>
        <w:tc>
          <w:tcPr>
            <w:tcW w:w="1084" w:type="dxa"/>
            <w:gridSpan w:val="2"/>
          </w:tcPr>
          <w:p w14:paraId="08D00520" w14:textId="5BD89CD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 (6)</w:t>
            </w:r>
          </w:p>
        </w:tc>
        <w:tc>
          <w:tcPr>
            <w:tcW w:w="824" w:type="dxa"/>
          </w:tcPr>
          <w:p w14:paraId="1DED8D00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C4C56C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445EBAB4" w14:textId="6897311B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6)</w:t>
            </w:r>
          </w:p>
        </w:tc>
        <w:tc>
          <w:tcPr>
            <w:tcW w:w="1087" w:type="dxa"/>
            <w:gridSpan w:val="2"/>
          </w:tcPr>
          <w:p w14:paraId="43B42F93" w14:textId="016D62A5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 (5)</w:t>
            </w:r>
          </w:p>
        </w:tc>
        <w:tc>
          <w:tcPr>
            <w:tcW w:w="0" w:type="auto"/>
          </w:tcPr>
          <w:p w14:paraId="2D63E57E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1EAC3D6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34B578E" w14:textId="5C098596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 (8)</w:t>
            </w:r>
          </w:p>
        </w:tc>
        <w:tc>
          <w:tcPr>
            <w:tcW w:w="1014" w:type="dxa"/>
            <w:gridSpan w:val="2"/>
          </w:tcPr>
          <w:p w14:paraId="099CC74D" w14:textId="78488A89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5)</w:t>
            </w:r>
          </w:p>
        </w:tc>
        <w:tc>
          <w:tcPr>
            <w:tcW w:w="0" w:type="auto"/>
          </w:tcPr>
          <w:p w14:paraId="5AC7A0A6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0CA89AA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84D9000" w14:textId="71A8C1B6" w:rsidTr="00BB5D26">
        <w:tc>
          <w:tcPr>
            <w:tcW w:w="3395" w:type="dxa"/>
          </w:tcPr>
          <w:p w14:paraId="52A996AB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ver $100,001</w:t>
            </w:r>
          </w:p>
        </w:tc>
        <w:tc>
          <w:tcPr>
            <w:tcW w:w="977" w:type="dxa"/>
            <w:gridSpan w:val="2"/>
          </w:tcPr>
          <w:p w14:paraId="3B28EF34" w14:textId="5D74DE44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 (22)</w:t>
            </w:r>
          </w:p>
        </w:tc>
        <w:tc>
          <w:tcPr>
            <w:tcW w:w="1084" w:type="dxa"/>
            <w:gridSpan w:val="2"/>
          </w:tcPr>
          <w:p w14:paraId="7D779F89" w14:textId="787B17F7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 (17)</w:t>
            </w:r>
          </w:p>
        </w:tc>
        <w:tc>
          <w:tcPr>
            <w:tcW w:w="824" w:type="dxa"/>
          </w:tcPr>
          <w:p w14:paraId="664C6615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6FE97484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632C560D" w14:textId="0A1C824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 (19)</w:t>
            </w:r>
          </w:p>
        </w:tc>
        <w:tc>
          <w:tcPr>
            <w:tcW w:w="1087" w:type="dxa"/>
            <w:gridSpan w:val="2"/>
          </w:tcPr>
          <w:p w14:paraId="6512483E" w14:textId="2C98FE3C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 (16)</w:t>
            </w:r>
          </w:p>
        </w:tc>
        <w:tc>
          <w:tcPr>
            <w:tcW w:w="0" w:type="auto"/>
          </w:tcPr>
          <w:p w14:paraId="028FBA4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2134767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4F2B5002" w14:textId="48423CA7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 (17)</w:t>
            </w:r>
          </w:p>
        </w:tc>
        <w:tc>
          <w:tcPr>
            <w:tcW w:w="1014" w:type="dxa"/>
            <w:gridSpan w:val="2"/>
          </w:tcPr>
          <w:p w14:paraId="3490F681" w14:textId="7D7703CF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 (18)</w:t>
            </w:r>
          </w:p>
        </w:tc>
        <w:tc>
          <w:tcPr>
            <w:tcW w:w="0" w:type="auto"/>
          </w:tcPr>
          <w:p w14:paraId="1220673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21C58C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36C830A3" w14:textId="783FA2A4" w:rsidTr="00BB5D26">
        <w:tc>
          <w:tcPr>
            <w:tcW w:w="3395" w:type="dxa"/>
            <w:tcBorders>
              <w:bottom w:val="single" w:sz="4" w:space="0" w:color="auto"/>
            </w:tcBorders>
          </w:tcPr>
          <w:p w14:paraId="129A2160" w14:textId="77777777" w:rsidR="001558C0" w:rsidRPr="00746AB0" w:rsidRDefault="001558C0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3866E79B" w14:textId="758209C3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69B066AD" w14:textId="6AB2D8E4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787B2ED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5C16D2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0EAAE4DB" w14:textId="16639B45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09A7FF7C" w14:textId="1D72CD1B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7029F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7F5D1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777DA3AB" w14:textId="02DAD1F8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61849800" w14:textId="4B9157C5" w:rsidR="001558C0" w:rsidRPr="00746AB0" w:rsidRDefault="001558C0" w:rsidP="00155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41025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F6CBB" w14:textId="77777777" w:rsidR="001558C0" w:rsidRPr="00746AB0" w:rsidRDefault="001558C0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47AC64FF" w14:textId="2D70A78F" w:rsidTr="00BB5D26">
        <w:tc>
          <w:tcPr>
            <w:tcW w:w="3395" w:type="dxa"/>
            <w:tcBorders>
              <w:top w:val="single" w:sz="4" w:space="0" w:color="auto"/>
            </w:tcBorders>
          </w:tcPr>
          <w:p w14:paraId="38FEA1A0" w14:textId="0931BA54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Private health insurance</w:t>
            </w:r>
            <w:r w:rsidR="00BC6174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4B7224E2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4FDC798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46DEF5B9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2859C6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BBC9F72" w14:textId="50D86D5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6FAEEC5" w14:textId="0D188EFE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33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0ACF538D" w14:textId="38844FEC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4EC4FA3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5BF5648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E0D9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F8C31" w14:textId="552BAC8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9BDDD" w14:textId="0C3E9B28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CBA1D" w14:textId="6F0B9681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43BCDD5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F839D7B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D59D7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BCE22" w14:textId="088F2EA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8F004" w14:textId="12502FDD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6</w:t>
            </w:r>
          </w:p>
        </w:tc>
      </w:tr>
      <w:tr w:rsidR="004D3AC7" w:rsidRPr="00746AB0" w14:paraId="7BCC0795" w14:textId="1B8E320C" w:rsidTr="00BB5D26">
        <w:tc>
          <w:tcPr>
            <w:tcW w:w="3395" w:type="dxa"/>
          </w:tcPr>
          <w:p w14:paraId="3BAB66F3" w14:textId="77777777" w:rsidR="009E7CB3" w:rsidRPr="00746AB0" w:rsidRDefault="009E7CB3" w:rsidP="0090556A">
            <w:pPr>
              <w:ind w:left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s (full or partial coverage)</w:t>
            </w:r>
          </w:p>
        </w:tc>
        <w:tc>
          <w:tcPr>
            <w:tcW w:w="977" w:type="dxa"/>
            <w:gridSpan w:val="2"/>
          </w:tcPr>
          <w:p w14:paraId="63AA2F79" w14:textId="7E7B7E8C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 (19)</w:t>
            </w:r>
          </w:p>
        </w:tc>
        <w:tc>
          <w:tcPr>
            <w:tcW w:w="1084" w:type="dxa"/>
            <w:gridSpan w:val="2"/>
          </w:tcPr>
          <w:p w14:paraId="0A41BD43" w14:textId="16D3836F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 (22)</w:t>
            </w:r>
          </w:p>
        </w:tc>
        <w:tc>
          <w:tcPr>
            <w:tcW w:w="824" w:type="dxa"/>
          </w:tcPr>
          <w:p w14:paraId="1B434EF5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2196B2B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69FF847A" w14:textId="2E311B6D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 (25)</w:t>
            </w:r>
          </w:p>
        </w:tc>
        <w:tc>
          <w:tcPr>
            <w:tcW w:w="1087" w:type="dxa"/>
            <w:gridSpan w:val="2"/>
          </w:tcPr>
          <w:p w14:paraId="725DC813" w14:textId="2FBED8F6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 (20)</w:t>
            </w:r>
          </w:p>
        </w:tc>
        <w:tc>
          <w:tcPr>
            <w:tcW w:w="0" w:type="auto"/>
          </w:tcPr>
          <w:p w14:paraId="31558918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AA76126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A86783B" w14:textId="6CBB5103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 (23)</w:t>
            </w:r>
          </w:p>
        </w:tc>
        <w:tc>
          <w:tcPr>
            <w:tcW w:w="1014" w:type="dxa"/>
            <w:gridSpan w:val="2"/>
          </w:tcPr>
          <w:p w14:paraId="3806E6AB" w14:textId="198F08EB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4 (21)</w:t>
            </w:r>
          </w:p>
        </w:tc>
        <w:tc>
          <w:tcPr>
            <w:tcW w:w="0" w:type="auto"/>
          </w:tcPr>
          <w:p w14:paraId="21FE0609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922AAF6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77BD3F38" w14:textId="3D646FD3" w:rsidTr="00BB5D26">
        <w:tc>
          <w:tcPr>
            <w:tcW w:w="3395" w:type="dxa"/>
          </w:tcPr>
          <w:p w14:paraId="5D4BDAAF" w14:textId="77777777" w:rsidR="009E7CB3" w:rsidRPr="00746AB0" w:rsidRDefault="009E7CB3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977" w:type="dxa"/>
            <w:gridSpan w:val="2"/>
          </w:tcPr>
          <w:p w14:paraId="4798FD6B" w14:textId="108039E7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1 (81)</w:t>
            </w:r>
          </w:p>
        </w:tc>
        <w:tc>
          <w:tcPr>
            <w:tcW w:w="1084" w:type="dxa"/>
            <w:gridSpan w:val="2"/>
          </w:tcPr>
          <w:p w14:paraId="2A39A0E1" w14:textId="3CBF4167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9 (78)</w:t>
            </w:r>
          </w:p>
        </w:tc>
        <w:tc>
          <w:tcPr>
            <w:tcW w:w="824" w:type="dxa"/>
          </w:tcPr>
          <w:p w14:paraId="1F845A98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E9E125F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734EF656" w14:textId="4656AF6D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 (75)</w:t>
            </w:r>
          </w:p>
        </w:tc>
        <w:tc>
          <w:tcPr>
            <w:tcW w:w="1087" w:type="dxa"/>
            <w:gridSpan w:val="2"/>
          </w:tcPr>
          <w:p w14:paraId="28A9919D" w14:textId="525673DC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5 (80)</w:t>
            </w:r>
          </w:p>
        </w:tc>
        <w:tc>
          <w:tcPr>
            <w:tcW w:w="0" w:type="auto"/>
          </w:tcPr>
          <w:p w14:paraId="59E8F46B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25C524C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260C67A2" w14:textId="30A5DE84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2</w:t>
            </w:r>
            <w:r w:rsidRPr="00516FCD">
              <w:rPr>
                <w:rFonts w:ascii="Times New Roman" w:hAnsi="Times New Roman" w:cs="Times New Roman"/>
                <w:color w:val="000000"/>
                <w:sz w:val="6"/>
                <w:szCs w:val="6"/>
                <w:shd w:val="clear" w:color="auto" w:fill="FFFFFF"/>
              </w:rPr>
              <w:t xml:space="preserve">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77)</w:t>
            </w:r>
          </w:p>
        </w:tc>
        <w:tc>
          <w:tcPr>
            <w:tcW w:w="1014" w:type="dxa"/>
            <w:gridSpan w:val="2"/>
          </w:tcPr>
          <w:p w14:paraId="5682ECA4" w14:textId="505F9E44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8 (79)</w:t>
            </w:r>
          </w:p>
        </w:tc>
        <w:tc>
          <w:tcPr>
            <w:tcW w:w="0" w:type="auto"/>
          </w:tcPr>
          <w:p w14:paraId="58A32E6B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122C5F2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035D953B" w14:textId="47A0760E" w:rsidTr="00BB5D26">
        <w:tc>
          <w:tcPr>
            <w:tcW w:w="3395" w:type="dxa"/>
            <w:tcBorders>
              <w:bottom w:val="single" w:sz="4" w:space="0" w:color="auto"/>
            </w:tcBorders>
          </w:tcPr>
          <w:p w14:paraId="322F39E9" w14:textId="77777777" w:rsidR="009E7CB3" w:rsidRPr="00746AB0" w:rsidRDefault="009E7CB3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432A3F0A" w14:textId="6432D130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7FF46BB6" w14:textId="78F8FD25" w:rsidR="009E7CB3" w:rsidRPr="00746AB0" w:rsidRDefault="009E7CB3" w:rsidP="007D0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5A159F98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7D46940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2ED53144" w14:textId="3385BE2E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15B27682" w14:textId="6C2D94F4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C27E8F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6FA86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150257DD" w14:textId="62F2F83A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68A454FE" w14:textId="3641251F" w:rsidR="009E7CB3" w:rsidRPr="00746AB0" w:rsidRDefault="009E7CB3" w:rsidP="009E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63014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DE142" w14:textId="77777777" w:rsidR="009E7CB3" w:rsidRPr="00746AB0" w:rsidRDefault="009E7CB3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60D7FB69" w14:textId="790EC46E" w:rsidTr="00BB5D26">
        <w:tc>
          <w:tcPr>
            <w:tcW w:w="3395" w:type="dxa"/>
            <w:tcBorders>
              <w:top w:val="single" w:sz="4" w:space="0" w:color="auto"/>
            </w:tcBorders>
          </w:tcPr>
          <w:p w14:paraId="38329CB3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arital status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050005FE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CF29F0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32CB29B5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70BC2B8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74E3691" w14:textId="1FC0DDD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634776B" w14:textId="0677F08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6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5939EF00" w14:textId="5AD69C3B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1E92AAE5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BB2C923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B3B87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381B0" w14:textId="60A86B6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6A4DE" w14:textId="0F85CCA8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76E9A" w14:textId="3D9A1865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BAAEB81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7197A60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8656D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C56B1" w14:textId="14A5466E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2A1A1" w14:textId="75F43DDD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35</w:t>
            </w:r>
          </w:p>
        </w:tc>
      </w:tr>
      <w:tr w:rsidR="008F77F1" w:rsidRPr="00746AB0" w14:paraId="479E90CA" w14:textId="69BB1EF9" w:rsidTr="00BB5D26">
        <w:tc>
          <w:tcPr>
            <w:tcW w:w="3395" w:type="dxa"/>
          </w:tcPr>
          <w:p w14:paraId="58D4CBE0" w14:textId="77777777" w:rsidR="00366708" w:rsidRPr="00746AB0" w:rsidRDefault="00366708" w:rsidP="0090556A">
            <w:pPr>
              <w:ind w:left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le</w:t>
            </w:r>
          </w:p>
        </w:tc>
        <w:tc>
          <w:tcPr>
            <w:tcW w:w="977" w:type="dxa"/>
            <w:gridSpan w:val="2"/>
          </w:tcPr>
          <w:p w14:paraId="609ACA40" w14:textId="03FB2FE8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 (14)</w:t>
            </w:r>
          </w:p>
        </w:tc>
        <w:tc>
          <w:tcPr>
            <w:tcW w:w="1084" w:type="dxa"/>
            <w:gridSpan w:val="2"/>
          </w:tcPr>
          <w:p w14:paraId="1E546345" w14:textId="1AE8F868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 (15)</w:t>
            </w:r>
          </w:p>
        </w:tc>
        <w:tc>
          <w:tcPr>
            <w:tcW w:w="824" w:type="dxa"/>
          </w:tcPr>
          <w:p w14:paraId="6900B0E3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1906D2C1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5B741F37" w14:textId="2A9025A7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 (15)</w:t>
            </w:r>
          </w:p>
        </w:tc>
        <w:tc>
          <w:tcPr>
            <w:tcW w:w="1087" w:type="dxa"/>
            <w:gridSpan w:val="2"/>
          </w:tcPr>
          <w:p w14:paraId="3E06F3AF" w14:textId="72449CC1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 (9)</w:t>
            </w:r>
          </w:p>
        </w:tc>
        <w:tc>
          <w:tcPr>
            <w:tcW w:w="0" w:type="auto"/>
          </w:tcPr>
          <w:p w14:paraId="6336CBDD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1C0959C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7A31EAD" w14:textId="0FF7331D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5)</w:t>
            </w:r>
          </w:p>
        </w:tc>
        <w:tc>
          <w:tcPr>
            <w:tcW w:w="1014" w:type="dxa"/>
            <w:gridSpan w:val="2"/>
          </w:tcPr>
          <w:p w14:paraId="6C34FB6E" w14:textId="0B6A64D9" w:rsidR="00366708" w:rsidRPr="00746AB0" w:rsidRDefault="00366708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</w:t>
            </w:r>
            <w:r w:rsidR="007B1969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5)</w:t>
            </w:r>
          </w:p>
        </w:tc>
        <w:tc>
          <w:tcPr>
            <w:tcW w:w="0" w:type="auto"/>
          </w:tcPr>
          <w:p w14:paraId="6DE0876D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AA0389B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A43EB68" w14:textId="450D7A3F" w:rsidTr="00BB5D26">
        <w:tc>
          <w:tcPr>
            <w:tcW w:w="3395" w:type="dxa"/>
          </w:tcPr>
          <w:p w14:paraId="29256987" w14:textId="77777777" w:rsidR="00366708" w:rsidRPr="00746AB0" w:rsidRDefault="00366708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a relationship, de facto, or married</w:t>
            </w:r>
          </w:p>
        </w:tc>
        <w:tc>
          <w:tcPr>
            <w:tcW w:w="977" w:type="dxa"/>
            <w:gridSpan w:val="2"/>
          </w:tcPr>
          <w:p w14:paraId="2B841B31" w14:textId="4757F376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 (69)</w:t>
            </w:r>
          </w:p>
        </w:tc>
        <w:tc>
          <w:tcPr>
            <w:tcW w:w="1084" w:type="dxa"/>
            <w:gridSpan w:val="2"/>
          </w:tcPr>
          <w:p w14:paraId="454D2913" w14:textId="379AF20B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8 (67)</w:t>
            </w:r>
          </w:p>
        </w:tc>
        <w:tc>
          <w:tcPr>
            <w:tcW w:w="824" w:type="dxa"/>
          </w:tcPr>
          <w:p w14:paraId="36EBB136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05E7A485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3AAA96A3" w14:textId="6847EFA1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2 (65)</w:t>
            </w:r>
          </w:p>
        </w:tc>
        <w:tc>
          <w:tcPr>
            <w:tcW w:w="1087" w:type="dxa"/>
            <w:gridSpan w:val="2"/>
          </w:tcPr>
          <w:p w14:paraId="6B2A97BF" w14:textId="7F659E11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2 (68)</w:t>
            </w:r>
          </w:p>
        </w:tc>
        <w:tc>
          <w:tcPr>
            <w:tcW w:w="0" w:type="auto"/>
          </w:tcPr>
          <w:p w14:paraId="6CFAB219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1A57236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3D0BB28" w14:textId="079E9A0D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3</w:t>
            </w:r>
            <w:r w:rsidRPr="00BB5D26">
              <w:rPr>
                <w:rFonts w:ascii="Times New Roman" w:hAnsi="Times New Roman" w:cs="Times New Roman"/>
                <w:color w:val="000000"/>
                <w:sz w:val="4"/>
                <w:szCs w:val="4"/>
                <w:shd w:val="clear" w:color="auto" w:fill="FFFFFF"/>
              </w:rPr>
              <w:t xml:space="preserve">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8)</w:t>
            </w:r>
          </w:p>
        </w:tc>
        <w:tc>
          <w:tcPr>
            <w:tcW w:w="1014" w:type="dxa"/>
            <w:gridSpan w:val="2"/>
          </w:tcPr>
          <w:p w14:paraId="3F7BC511" w14:textId="431E5C58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1 (67)</w:t>
            </w:r>
          </w:p>
        </w:tc>
        <w:tc>
          <w:tcPr>
            <w:tcW w:w="0" w:type="auto"/>
          </w:tcPr>
          <w:p w14:paraId="33D9A61B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117AD36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B3A25D5" w14:textId="78F787EA" w:rsidTr="00BB5D26">
        <w:tc>
          <w:tcPr>
            <w:tcW w:w="3395" w:type="dxa"/>
          </w:tcPr>
          <w:p w14:paraId="6AAA9A2B" w14:textId="77777777" w:rsidR="00366708" w:rsidRPr="00746AB0" w:rsidRDefault="00366708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vorced</w:t>
            </w:r>
          </w:p>
        </w:tc>
        <w:tc>
          <w:tcPr>
            <w:tcW w:w="977" w:type="dxa"/>
            <w:gridSpan w:val="2"/>
          </w:tcPr>
          <w:p w14:paraId="5A7C1135" w14:textId="11A37FF9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 (12)</w:t>
            </w:r>
          </w:p>
        </w:tc>
        <w:tc>
          <w:tcPr>
            <w:tcW w:w="1084" w:type="dxa"/>
            <w:gridSpan w:val="2"/>
          </w:tcPr>
          <w:p w14:paraId="5E3FF9A7" w14:textId="5FCEDA29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 (10)</w:t>
            </w:r>
          </w:p>
        </w:tc>
        <w:tc>
          <w:tcPr>
            <w:tcW w:w="824" w:type="dxa"/>
          </w:tcPr>
          <w:p w14:paraId="3BDC2FF4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201D15B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1A0F83F1" w14:textId="720A28F9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4)</w:t>
            </w:r>
          </w:p>
        </w:tc>
        <w:tc>
          <w:tcPr>
            <w:tcW w:w="1087" w:type="dxa"/>
            <w:gridSpan w:val="2"/>
          </w:tcPr>
          <w:p w14:paraId="65D396C0" w14:textId="050588FC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 (15)</w:t>
            </w:r>
          </w:p>
        </w:tc>
        <w:tc>
          <w:tcPr>
            <w:tcW w:w="0" w:type="auto"/>
          </w:tcPr>
          <w:p w14:paraId="04D3ABB3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DFEA24E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3CF9B627" w14:textId="271FCD9D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 (11)</w:t>
            </w:r>
          </w:p>
        </w:tc>
        <w:tc>
          <w:tcPr>
            <w:tcW w:w="1014" w:type="dxa"/>
            <w:gridSpan w:val="2"/>
          </w:tcPr>
          <w:p w14:paraId="3C5E5D9D" w14:textId="203588B0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 (10)</w:t>
            </w:r>
          </w:p>
        </w:tc>
        <w:tc>
          <w:tcPr>
            <w:tcW w:w="0" w:type="auto"/>
          </w:tcPr>
          <w:p w14:paraId="16B5E40A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B260D99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56BDC71" w14:textId="5956E11D" w:rsidTr="00BB5D26">
        <w:tc>
          <w:tcPr>
            <w:tcW w:w="3395" w:type="dxa"/>
          </w:tcPr>
          <w:p w14:paraId="50CA0F08" w14:textId="77777777" w:rsidR="00366708" w:rsidRPr="00746AB0" w:rsidRDefault="00366708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dowed</w:t>
            </w:r>
          </w:p>
        </w:tc>
        <w:tc>
          <w:tcPr>
            <w:tcW w:w="977" w:type="dxa"/>
            <w:gridSpan w:val="2"/>
          </w:tcPr>
          <w:p w14:paraId="09A8DC2D" w14:textId="28CA0147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6)</w:t>
            </w:r>
          </w:p>
        </w:tc>
        <w:tc>
          <w:tcPr>
            <w:tcW w:w="1084" w:type="dxa"/>
            <w:gridSpan w:val="2"/>
          </w:tcPr>
          <w:p w14:paraId="39F1A315" w14:textId="1DE8A832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 (8)</w:t>
            </w:r>
          </w:p>
        </w:tc>
        <w:tc>
          <w:tcPr>
            <w:tcW w:w="824" w:type="dxa"/>
          </w:tcPr>
          <w:p w14:paraId="71ECA325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0CBC850C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4E09CB99" w14:textId="7F59925C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6)</w:t>
            </w:r>
          </w:p>
        </w:tc>
        <w:tc>
          <w:tcPr>
            <w:tcW w:w="1087" w:type="dxa"/>
            <w:gridSpan w:val="2"/>
          </w:tcPr>
          <w:p w14:paraId="3B4FB941" w14:textId="2BB86666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 (8)</w:t>
            </w:r>
          </w:p>
        </w:tc>
        <w:tc>
          <w:tcPr>
            <w:tcW w:w="0" w:type="auto"/>
          </w:tcPr>
          <w:p w14:paraId="0AE00DDB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10BEF27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3E832B7D" w14:textId="543991E4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6)</w:t>
            </w:r>
          </w:p>
        </w:tc>
        <w:tc>
          <w:tcPr>
            <w:tcW w:w="1014" w:type="dxa"/>
            <w:gridSpan w:val="2"/>
          </w:tcPr>
          <w:p w14:paraId="2646CE7A" w14:textId="6999DDBF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 (8)</w:t>
            </w:r>
          </w:p>
        </w:tc>
        <w:tc>
          <w:tcPr>
            <w:tcW w:w="0" w:type="auto"/>
          </w:tcPr>
          <w:p w14:paraId="6DD8C403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50703D4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5B19F41" w14:textId="5AD74FB3" w:rsidTr="00BB5D26">
        <w:tc>
          <w:tcPr>
            <w:tcW w:w="3395" w:type="dxa"/>
            <w:tcBorders>
              <w:bottom w:val="single" w:sz="4" w:space="0" w:color="auto"/>
            </w:tcBorders>
          </w:tcPr>
          <w:p w14:paraId="15F47E6B" w14:textId="77777777" w:rsidR="00366708" w:rsidRPr="00746AB0" w:rsidRDefault="00366708" w:rsidP="0090556A">
            <w:pPr>
              <w:ind w:left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1DA01BA8" w14:textId="620C4DF3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347EAC1D" w14:textId="134E91C7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74AFD0CF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1943B7E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0BA5282A" w14:textId="29F48B2F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315BC4EA" w14:textId="3A16CC87" w:rsidR="00366708" w:rsidRPr="00746AB0" w:rsidRDefault="00366708" w:rsidP="008F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A8444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A4CA4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52775A82" w14:textId="2ED7820B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450FAECC" w14:textId="0CA7795B" w:rsidR="00366708" w:rsidRPr="00746AB0" w:rsidRDefault="00366708" w:rsidP="003667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306E5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971B4" w14:textId="77777777" w:rsidR="00366708" w:rsidRPr="00746AB0" w:rsidRDefault="00366708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7F13A5C9" w14:textId="7B7E1B31" w:rsidTr="00BB5D26">
        <w:tc>
          <w:tcPr>
            <w:tcW w:w="3395" w:type="dxa"/>
            <w:tcBorders>
              <w:top w:val="single" w:sz="4" w:space="0" w:color="auto"/>
            </w:tcBorders>
          </w:tcPr>
          <w:p w14:paraId="0A373D9C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eographical remoteness (ARIA)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4FC401CD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D85EE57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0615436B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8C8221B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A0B6947" w14:textId="3FA23013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848754B" w14:textId="20A06E18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0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0D15587" w14:textId="2EBB08AC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69CAEF49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294ABC28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210EF1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26493" w14:textId="28F6E300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74EBE" w14:textId="5B8B2C96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7072C" w14:textId="67D8B226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DEAF1BC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9488F76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49DB9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410B0" w14:textId="5F6790F7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61EC3" w14:textId="0516FBD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7</w:t>
            </w:r>
          </w:p>
        </w:tc>
      </w:tr>
      <w:tr w:rsidR="008F77F1" w:rsidRPr="00746AB0" w14:paraId="4A57E432" w14:textId="4973BA35" w:rsidTr="00BB5D26">
        <w:tc>
          <w:tcPr>
            <w:tcW w:w="3395" w:type="dxa"/>
          </w:tcPr>
          <w:p w14:paraId="2FCBF94C" w14:textId="5C62C7A1" w:rsidR="007B1969" w:rsidRPr="00746AB0" w:rsidRDefault="007B1969" w:rsidP="0090556A">
            <w:pPr>
              <w:ind w:firstLine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jor city</w:t>
            </w:r>
            <w:r w:rsidR="00BB5D26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977" w:type="dxa"/>
            <w:gridSpan w:val="2"/>
          </w:tcPr>
          <w:p w14:paraId="531F5D99" w14:textId="6956669C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4)</w:t>
            </w:r>
          </w:p>
        </w:tc>
        <w:tc>
          <w:tcPr>
            <w:tcW w:w="1084" w:type="dxa"/>
            <w:gridSpan w:val="2"/>
          </w:tcPr>
          <w:p w14:paraId="156AEB59" w14:textId="62471C27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 (4)</w:t>
            </w:r>
          </w:p>
        </w:tc>
        <w:tc>
          <w:tcPr>
            <w:tcW w:w="824" w:type="dxa"/>
          </w:tcPr>
          <w:p w14:paraId="230CB12D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203608ED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688AC64C" w14:textId="4C29680D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 (7)</w:t>
            </w:r>
          </w:p>
        </w:tc>
        <w:tc>
          <w:tcPr>
            <w:tcW w:w="1087" w:type="dxa"/>
            <w:gridSpan w:val="2"/>
          </w:tcPr>
          <w:p w14:paraId="5270862B" w14:textId="1067A11A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 (3)</w:t>
            </w:r>
          </w:p>
        </w:tc>
        <w:tc>
          <w:tcPr>
            <w:tcW w:w="0" w:type="auto"/>
          </w:tcPr>
          <w:p w14:paraId="09F18EE2" w14:textId="30953E22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  <w:r w:rsidR="00A37322" w:rsidRPr="00A31B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0" w:type="auto"/>
          </w:tcPr>
          <w:p w14:paraId="4CDCBBE9" w14:textId="749A6028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862" w:type="dxa"/>
            <w:gridSpan w:val="2"/>
          </w:tcPr>
          <w:p w14:paraId="16A3A8DE" w14:textId="21B9EA82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6)</w:t>
            </w:r>
          </w:p>
        </w:tc>
        <w:tc>
          <w:tcPr>
            <w:tcW w:w="1014" w:type="dxa"/>
            <w:gridSpan w:val="2"/>
          </w:tcPr>
          <w:p w14:paraId="41C1FEC7" w14:textId="12E46A31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 (4)</w:t>
            </w:r>
          </w:p>
        </w:tc>
        <w:tc>
          <w:tcPr>
            <w:tcW w:w="0" w:type="auto"/>
          </w:tcPr>
          <w:p w14:paraId="2EFFC676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7BB5320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49909F9D" w14:textId="31B601F9" w:rsidTr="00BB5D26">
        <w:tc>
          <w:tcPr>
            <w:tcW w:w="3395" w:type="dxa"/>
          </w:tcPr>
          <w:p w14:paraId="28DA2C14" w14:textId="77777777" w:rsidR="007B1969" w:rsidRPr="00746AB0" w:rsidRDefault="007B1969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ner regional</w:t>
            </w:r>
          </w:p>
        </w:tc>
        <w:tc>
          <w:tcPr>
            <w:tcW w:w="977" w:type="dxa"/>
            <w:gridSpan w:val="2"/>
          </w:tcPr>
          <w:p w14:paraId="616779E2" w14:textId="34CD5016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 (46)</w:t>
            </w:r>
          </w:p>
        </w:tc>
        <w:tc>
          <w:tcPr>
            <w:tcW w:w="1084" w:type="dxa"/>
            <w:gridSpan w:val="2"/>
          </w:tcPr>
          <w:p w14:paraId="107BE480" w14:textId="1209AD0D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6 (45)</w:t>
            </w:r>
          </w:p>
        </w:tc>
        <w:tc>
          <w:tcPr>
            <w:tcW w:w="824" w:type="dxa"/>
          </w:tcPr>
          <w:p w14:paraId="4938B8B5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4DD3F1A8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38172EDA" w14:textId="65F965F5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 (48)</w:t>
            </w:r>
          </w:p>
        </w:tc>
        <w:tc>
          <w:tcPr>
            <w:tcW w:w="1087" w:type="dxa"/>
            <w:gridSpan w:val="2"/>
          </w:tcPr>
          <w:p w14:paraId="34AFA341" w14:textId="31214013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9 (44)</w:t>
            </w:r>
          </w:p>
        </w:tc>
        <w:tc>
          <w:tcPr>
            <w:tcW w:w="0" w:type="auto"/>
          </w:tcPr>
          <w:p w14:paraId="6E7DFC54" w14:textId="2CE0EADC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="00A37322" w:rsidRPr="00A31B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0" w:type="auto"/>
          </w:tcPr>
          <w:p w14:paraId="03092FA0" w14:textId="5C93CCC8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862" w:type="dxa"/>
            <w:gridSpan w:val="2"/>
          </w:tcPr>
          <w:p w14:paraId="71689BEA" w14:textId="7AC3BA6C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 (50)</w:t>
            </w:r>
          </w:p>
        </w:tc>
        <w:tc>
          <w:tcPr>
            <w:tcW w:w="1014" w:type="dxa"/>
            <w:gridSpan w:val="2"/>
          </w:tcPr>
          <w:p w14:paraId="08CA078F" w14:textId="01DB788D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9 (44)</w:t>
            </w:r>
          </w:p>
        </w:tc>
        <w:tc>
          <w:tcPr>
            <w:tcW w:w="0" w:type="auto"/>
          </w:tcPr>
          <w:p w14:paraId="6B740E55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E767D1B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F23C311" w14:textId="2B4AA483" w:rsidTr="00BB5D26">
        <w:tc>
          <w:tcPr>
            <w:tcW w:w="3395" w:type="dxa"/>
          </w:tcPr>
          <w:p w14:paraId="4C481962" w14:textId="77777777" w:rsidR="007B1969" w:rsidRPr="00746AB0" w:rsidRDefault="007B1969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er regional</w:t>
            </w:r>
          </w:p>
        </w:tc>
        <w:tc>
          <w:tcPr>
            <w:tcW w:w="977" w:type="dxa"/>
            <w:gridSpan w:val="2"/>
          </w:tcPr>
          <w:p w14:paraId="39B2F0EA" w14:textId="01A8A3C3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 (45)</w:t>
            </w:r>
          </w:p>
        </w:tc>
        <w:tc>
          <w:tcPr>
            <w:tcW w:w="1084" w:type="dxa"/>
            <w:gridSpan w:val="2"/>
          </w:tcPr>
          <w:p w14:paraId="100E535F" w14:textId="2DA6733E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3 (42)</w:t>
            </w:r>
          </w:p>
        </w:tc>
        <w:tc>
          <w:tcPr>
            <w:tcW w:w="824" w:type="dxa"/>
          </w:tcPr>
          <w:p w14:paraId="0F3B8C28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7ECD73FA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0F0CF8CF" w14:textId="32DC75F2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 (36)</w:t>
            </w:r>
          </w:p>
        </w:tc>
        <w:tc>
          <w:tcPr>
            <w:tcW w:w="1087" w:type="dxa"/>
            <w:gridSpan w:val="2"/>
          </w:tcPr>
          <w:p w14:paraId="659937C2" w14:textId="32B6B5B7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4 (45)</w:t>
            </w:r>
          </w:p>
        </w:tc>
        <w:tc>
          <w:tcPr>
            <w:tcW w:w="0" w:type="auto"/>
          </w:tcPr>
          <w:p w14:paraId="1B21F9A3" w14:textId="23859BAD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  <w:r w:rsidR="00A37322" w:rsidRPr="00A31B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0" w:type="auto"/>
          </w:tcPr>
          <w:p w14:paraId="03A8B107" w14:textId="3D7900C6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9</w:t>
            </w:r>
          </w:p>
        </w:tc>
        <w:tc>
          <w:tcPr>
            <w:tcW w:w="862" w:type="dxa"/>
            <w:gridSpan w:val="2"/>
          </w:tcPr>
          <w:p w14:paraId="1EC15A69" w14:textId="0188D982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 (37)</w:t>
            </w:r>
          </w:p>
        </w:tc>
        <w:tc>
          <w:tcPr>
            <w:tcW w:w="1014" w:type="dxa"/>
            <w:gridSpan w:val="2"/>
          </w:tcPr>
          <w:p w14:paraId="39B5D11B" w14:textId="2A4F9581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5 (45)</w:t>
            </w:r>
          </w:p>
        </w:tc>
        <w:tc>
          <w:tcPr>
            <w:tcW w:w="0" w:type="auto"/>
          </w:tcPr>
          <w:p w14:paraId="7F43399C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995ED8F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43E91F74" w14:textId="2F15DD19" w:rsidTr="00BB5D26">
        <w:tc>
          <w:tcPr>
            <w:tcW w:w="3395" w:type="dxa"/>
          </w:tcPr>
          <w:p w14:paraId="69FF16E0" w14:textId="77777777" w:rsidR="007B1969" w:rsidRPr="00746AB0" w:rsidRDefault="007B1969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mote or very remote</w:t>
            </w:r>
          </w:p>
        </w:tc>
        <w:tc>
          <w:tcPr>
            <w:tcW w:w="977" w:type="dxa"/>
            <w:gridSpan w:val="2"/>
          </w:tcPr>
          <w:p w14:paraId="2FF58425" w14:textId="301F30B7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5)</w:t>
            </w:r>
          </w:p>
        </w:tc>
        <w:tc>
          <w:tcPr>
            <w:tcW w:w="1084" w:type="dxa"/>
            <w:gridSpan w:val="2"/>
          </w:tcPr>
          <w:p w14:paraId="12252F05" w14:textId="52385EA1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 (9)</w:t>
            </w:r>
          </w:p>
        </w:tc>
        <w:tc>
          <w:tcPr>
            <w:tcW w:w="824" w:type="dxa"/>
          </w:tcPr>
          <w:p w14:paraId="1AE46BEC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0185DD7C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34BA9CD9" w14:textId="049D9030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 (8)</w:t>
            </w:r>
          </w:p>
        </w:tc>
        <w:tc>
          <w:tcPr>
            <w:tcW w:w="1087" w:type="dxa"/>
            <w:gridSpan w:val="2"/>
          </w:tcPr>
          <w:p w14:paraId="4286255A" w14:textId="6B063809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 (8)</w:t>
            </w:r>
          </w:p>
        </w:tc>
        <w:tc>
          <w:tcPr>
            <w:tcW w:w="0" w:type="auto"/>
          </w:tcPr>
          <w:p w14:paraId="085069D5" w14:textId="6042944E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  <w:r w:rsidR="00A37322" w:rsidRPr="00A31B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0" w:type="auto"/>
          </w:tcPr>
          <w:p w14:paraId="2DCF259F" w14:textId="2B594778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862" w:type="dxa"/>
            <w:gridSpan w:val="2"/>
          </w:tcPr>
          <w:p w14:paraId="3B572D3C" w14:textId="6E95FD97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 (8)</w:t>
            </w:r>
          </w:p>
        </w:tc>
        <w:tc>
          <w:tcPr>
            <w:tcW w:w="1014" w:type="dxa"/>
            <w:gridSpan w:val="2"/>
          </w:tcPr>
          <w:p w14:paraId="3858DB7D" w14:textId="2B7A656A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 (8)</w:t>
            </w:r>
          </w:p>
        </w:tc>
        <w:tc>
          <w:tcPr>
            <w:tcW w:w="0" w:type="auto"/>
          </w:tcPr>
          <w:p w14:paraId="30E19196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4CFE6B7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3696092" w14:textId="1F5AD1EE" w:rsidTr="00BB5D26">
        <w:tc>
          <w:tcPr>
            <w:tcW w:w="3395" w:type="dxa"/>
            <w:tcBorders>
              <w:bottom w:val="single" w:sz="4" w:space="0" w:color="auto"/>
            </w:tcBorders>
          </w:tcPr>
          <w:p w14:paraId="61688532" w14:textId="77777777" w:rsidR="007B1969" w:rsidRPr="00746AB0" w:rsidRDefault="007B1969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3CC0E13F" w14:textId="1DD67EDD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38C5A803" w14:textId="3095C202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58480FA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5A21A23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3F2A2FC8" w14:textId="19772F92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2297EBB7" w14:textId="345B5BE0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C21B7C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D0EE99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1866BDAA" w14:textId="2ABFA633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296ADB3C" w14:textId="38DBD1BF" w:rsidR="007B1969" w:rsidRPr="00746AB0" w:rsidRDefault="007B1969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10F84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45FC3" w14:textId="77777777" w:rsidR="007B1969" w:rsidRPr="00746AB0" w:rsidRDefault="007B1969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6673B0D0" w14:textId="2C6D4AA9" w:rsidTr="00BB5D26">
        <w:tc>
          <w:tcPr>
            <w:tcW w:w="3395" w:type="dxa"/>
            <w:tcBorders>
              <w:top w:val="single" w:sz="4" w:space="0" w:color="auto"/>
            </w:tcBorders>
          </w:tcPr>
          <w:p w14:paraId="7CAA775C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rea-level disadvantage (SEIFA)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26A889E3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ABE82A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69A67164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15902C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AA502C6" w14:textId="2FAD3317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BF316E8" w14:textId="5B74D7C6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0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ECCC3B8" w14:textId="36D17144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507D367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EA07901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F1786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4AFB8" w14:textId="720BC2F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2E22E" w14:textId="764C99E1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62267" w14:textId="4C27382D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63A2C87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6F28C5F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0095A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1B775" w14:textId="1B260214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5ED37" w14:textId="50BEA097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6</w:t>
            </w:r>
          </w:p>
        </w:tc>
      </w:tr>
      <w:tr w:rsidR="008F77F1" w:rsidRPr="00746AB0" w14:paraId="41B4BA3D" w14:textId="6E602BB7" w:rsidTr="00BB5D26">
        <w:tc>
          <w:tcPr>
            <w:tcW w:w="3395" w:type="dxa"/>
          </w:tcPr>
          <w:p w14:paraId="7F5303B6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1 (lowest)</w:t>
            </w:r>
          </w:p>
        </w:tc>
        <w:tc>
          <w:tcPr>
            <w:tcW w:w="977" w:type="dxa"/>
            <w:gridSpan w:val="2"/>
          </w:tcPr>
          <w:p w14:paraId="5C723228" w14:textId="4B3D6A89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 (33)</w:t>
            </w:r>
          </w:p>
        </w:tc>
        <w:tc>
          <w:tcPr>
            <w:tcW w:w="1084" w:type="dxa"/>
            <w:gridSpan w:val="2"/>
          </w:tcPr>
          <w:p w14:paraId="6FEFE42C" w14:textId="2E1ADC0B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 (37)</w:t>
            </w:r>
          </w:p>
        </w:tc>
        <w:tc>
          <w:tcPr>
            <w:tcW w:w="824" w:type="dxa"/>
          </w:tcPr>
          <w:p w14:paraId="378B2169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5E7393E0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727935BD" w14:textId="25335325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 (35)</w:t>
            </w:r>
          </w:p>
        </w:tc>
        <w:tc>
          <w:tcPr>
            <w:tcW w:w="1087" w:type="dxa"/>
            <w:gridSpan w:val="2"/>
          </w:tcPr>
          <w:p w14:paraId="026F0535" w14:textId="6D5A6C7A" w:rsidR="00237C42" w:rsidRPr="00746AB0" w:rsidRDefault="00237C42" w:rsidP="005553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8 (36)</w:t>
            </w:r>
          </w:p>
        </w:tc>
        <w:tc>
          <w:tcPr>
            <w:tcW w:w="0" w:type="auto"/>
          </w:tcPr>
          <w:p w14:paraId="02DDF944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18063E2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1D35749A" w14:textId="72A8CC62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 (37)</w:t>
            </w:r>
          </w:p>
        </w:tc>
        <w:tc>
          <w:tcPr>
            <w:tcW w:w="1014" w:type="dxa"/>
            <w:gridSpan w:val="2"/>
          </w:tcPr>
          <w:p w14:paraId="39BDCED6" w14:textId="00555276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 (36)</w:t>
            </w:r>
          </w:p>
        </w:tc>
        <w:tc>
          <w:tcPr>
            <w:tcW w:w="0" w:type="auto"/>
          </w:tcPr>
          <w:p w14:paraId="3020EDD2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A79F14E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71D22E37" w14:textId="4E483068" w:rsidTr="00BB5D26">
        <w:tc>
          <w:tcPr>
            <w:tcW w:w="3395" w:type="dxa"/>
          </w:tcPr>
          <w:p w14:paraId="4D598F79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2</w:t>
            </w:r>
          </w:p>
        </w:tc>
        <w:tc>
          <w:tcPr>
            <w:tcW w:w="977" w:type="dxa"/>
            <w:gridSpan w:val="2"/>
          </w:tcPr>
          <w:p w14:paraId="2102BADC" w14:textId="58828B3E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 (32)</w:t>
            </w:r>
          </w:p>
        </w:tc>
        <w:tc>
          <w:tcPr>
            <w:tcW w:w="1084" w:type="dxa"/>
            <w:gridSpan w:val="2"/>
          </w:tcPr>
          <w:p w14:paraId="77997791" w14:textId="6B1FE688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4 (30)</w:t>
            </w:r>
          </w:p>
        </w:tc>
        <w:tc>
          <w:tcPr>
            <w:tcW w:w="824" w:type="dxa"/>
          </w:tcPr>
          <w:p w14:paraId="21A38962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087275A6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1B209D45" w14:textId="70F0398C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 (27)</w:t>
            </w:r>
          </w:p>
        </w:tc>
        <w:tc>
          <w:tcPr>
            <w:tcW w:w="1087" w:type="dxa"/>
            <w:gridSpan w:val="2"/>
          </w:tcPr>
          <w:p w14:paraId="626962B1" w14:textId="3C932632" w:rsidR="00237C42" w:rsidRPr="00746AB0" w:rsidRDefault="00237C42" w:rsidP="005553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2 (31)</w:t>
            </w:r>
          </w:p>
        </w:tc>
        <w:tc>
          <w:tcPr>
            <w:tcW w:w="0" w:type="auto"/>
          </w:tcPr>
          <w:p w14:paraId="5178DA84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B06363C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25E95BE" w14:textId="170A8A7F" w:rsidR="00237C42" w:rsidRPr="00746AB0" w:rsidRDefault="00237C42" w:rsidP="0098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 (32)</w:t>
            </w:r>
          </w:p>
        </w:tc>
        <w:tc>
          <w:tcPr>
            <w:tcW w:w="1014" w:type="dxa"/>
            <w:gridSpan w:val="2"/>
          </w:tcPr>
          <w:p w14:paraId="72062BFB" w14:textId="1D4B30E9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7 (30)</w:t>
            </w:r>
          </w:p>
        </w:tc>
        <w:tc>
          <w:tcPr>
            <w:tcW w:w="0" w:type="auto"/>
          </w:tcPr>
          <w:p w14:paraId="66473319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275D9C7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0830F594" w14:textId="7BFB61E3" w:rsidTr="00BB5D26">
        <w:tc>
          <w:tcPr>
            <w:tcW w:w="3395" w:type="dxa"/>
          </w:tcPr>
          <w:p w14:paraId="2743F2B0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3</w:t>
            </w:r>
          </w:p>
        </w:tc>
        <w:tc>
          <w:tcPr>
            <w:tcW w:w="977" w:type="dxa"/>
            <w:gridSpan w:val="2"/>
          </w:tcPr>
          <w:p w14:paraId="0A2ECEA3" w14:textId="0F06D3FA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 (23)</w:t>
            </w:r>
          </w:p>
        </w:tc>
        <w:tc>
          <w:tcPr>
            <w:tcW w:w="1084" w:type="dxa"/>
            <w:gridSpan w:val="2"/>
          </w:tcPr>
          <w:p w14:paraId="39A6F10F" w14:textId="2D14C261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0 (22)</w:t>
            </w:r>
          </w:p>
        </w:tc>
        <w:tc>
          <w:tcPr>
            <w:tcW w:w="824" w:type="dxa"/>
          </w:tcPr>
          <w:p w14:paraId="614BD86B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76EB04F5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7FC03CC2" w14:textId="703E4ADB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 (25)</w:t>
            </w:r>
          </w:p>
        </w:tc>
        <w:tc>
          <w:tcPr>
            <w:tcW w:w="1087" w:type="dxa"/>
            <w:gridSpan w:val="2"/>
          </w:tcPr>
          <w:p w14:paraId="372B4163" w14:textId="5320F7D5" w:rsidR="00237C42" w:rsidRPr="00746AB0" w:rsidRDefault="00237C42" w:rsidP="005553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0 (21)</w:t>
            </w:r>
          </w:p>
        </w:tc>
        <w:tc>
          <w:tcPr>
            <w:tcW w:w="0" w:type="auto"/>
          </w:tcPr>
          <w:p w14:paraId="2F30F827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32F4848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506C1DE5" w14:textId="4E6EDC7A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 (17)</w:t>
            </w:r>
          </w:p>
        </w:tc>
        <w:tc>
          <w:tcPr>
            <w:tcW w:w="1014" w:type="dxa"/>
            <w:gridSpan w:val="2"/>
          </w:tcPr>
          <w:p w14:paraId="1401128A" w14:textId="5E562CBB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4 (24)</w:t>
            </w:r>
          </w:p>
        </w:tc>
        <w:tc>
          <w:tcPr>
            <w:tcW w:w="0" w:type="auto"/>
          </w:tcPr>
          <w:p w14:paraId="4B829864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5E739B9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636050E8" w14:textId="03A03036" w:rsidTr="00BB5D26">
        <w:tc>
          <w:tcPr>
            <w:tcW w:w="3395" w:type="dxa"/>
          </w:tcPr>
          <w:p w14:paraId="5949E024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4</w:t>
            </w:r>
          </w:p>
        </w:tc>
        <w:tc>
          <w:tcPr>
            <w:tcW w:w="977" w:type="dxa"/>
            <w:gridSpan w:val="2"/>
          </w:tcPr>
          <w:p w14:paraId="3CD57E10" w14:textId="7C2C578F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 (11)</w:t>
            </w:r>
          </w:p>
        </w:tc>
        <w:tc>
          <w:tcPr>
            <w:tcW w:w="1084" w:type="dxa"/>
            <w:gridSpan w:val="2"/>
          </w:tcPr>
          <w:p w14:paraId="1484E24D" w14:textId="1F9FB9AF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 (11)</w:t>
            </w:r>
          </w:p>
        </w:tc>
        <w:tc>
          <w:tcPr>
            <w:tcW w:w="824" w:type="dxa"/>
          </w:tcPr>
          <w:p w14:paraId="4C6CE4CD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388F102C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654E58BA" w14:textId="4F1C47AE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 (11)</w:t>
            </w:r>
          </w:p>
        </w:tc>
        <w:tc>
          <w:tcPr>
            <w:tcW w:w="1087" w:type="dxa"/>
            <w:gridSpan w:val="2"/>
          </w:tcPr>
          <w:p w14:paraId="0FDB63AC" w14:textId="20A8C3DF" w:rsidR="00237C42" w:rsidRPr="00746AB0" w:rsidRDefault="00237C42" w:rsidP="005553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 (11)</w:t>
            </w:r>
          </w:p>
        </w:tc>
        <w:tc>
          <w:tcPr>
            <w:tcW w:w="0" w:type="auto"/>
          </w:tcPr>
          <w:p w14:paraId="18658013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5FA22A0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7517CEF1" w14:textId="691337A5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 (15)</w:t>
            </w:r>
          </w:p>
        </w:tc>
        <w:tc>
          <w:tcPr>
            <w:tcW w:w="1014" w:type="dxa"/>
            <w:gridSpan w:val="2"/>
          </w:tcPr>
          <w:p w14:paraId="7C40F768" w14:textId="0693F83B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 (10)</w:t>
            </w:r>
          </w:p>
        </w:tc>
        <w:tc>
          <w:tcPr>
            <w:tcW w:w="0" w:type="auto"/>
          </w:tcPr>
          <w:p w14:paraId="234A67A4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3664549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59B5AE49" w14:textId="4AA9BEB8" w:rsidTr="00BB5D26">
        <w:tc>
          <w:tcPr>
            <w:tcW w:w="3395" w:type="dxa"/>
          </w:tcPr>
          <w:p w14:paraId="010CC581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5 (highest)</w:t>
            </w:r>
          </w:p>
        </w:tc>
        <w:tc>
          <w:tcPr>
            <w:tcW w:w="977" w:type="dxa"/>
            <w:gridSpan w:val="2"/>
          </w:tcPr>
          <w:p w14:paraId="66DB366B" w14:textId="22557B2E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2)</w:t>
            </w:r>
          </w:p>
        </w:tc>
        <w:tc>
          <w:tcPr>
            <w:tcW w:w="1084" w:type="dxa"/>
            <w:gridSpan w:val="2"/>
          </w:tcPr>
          <w:p w14:paraId="25D0C261" w14:textId="41733A90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1)</w:t>
            </w:r>
          </w:p>
        </w:tc>
        <w:tc>
          <w:tcPr>
            <w:tcW w:w="824" w:type="dxa"/>
          </w:tcPr>
          <w:p w14:paraId="74F2CB25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</w:tcPr>
          <w:p w14:paraId="4B7F2951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</w:tcPr>
          <w:p w14:paraId="10AC69E7" w14:textId="67FBCBA6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)</w:t>
            </w:r>
          </w:p>
        </w:tc>
        <w:tc>
          <w:tcPr>
            <w:tcW w:w="1087" w:type="dxa"/>
            <w:gridSpan w:val="2"/>
          </w:tcPr>
          <w:p w14:paraId="3BFEB24A" w14:textId="56271078" w:rsidR="00237C42" w:rsidRPr="00746AB0" w:rsidRDefault="00237C42" w:rsidP="005553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1)</w:t>
            </w:r>
          </w:p>
        </w:tc>
        <w:tc>
          <w:tcPr>
            <w:tcW w:w="0" w:type="auto"/>
          </w:tcPr>
          <w:p w14:paraId="4576DC51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863BC2B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74DE25DB" w14:textId="306FE5DE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014" w:type="dxa"/>
            <w:gridSpan w:val="2"/>
          </w:tcPr>
          <w:p w14:paraId="25CD8D62" w14:textId="5E2A0826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1)</w:t>
            </w:r>
          </w:p>
        </w:tc>
        <w:tc>
          <w:tcPr>
            <w:tcW w:w="0" w:type="auto"/>
          </w:tcPr>
          <w:p w14:paraId="53BDBD36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D067F58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F77F1" w:rsidRPr="00746AB0" w14:paraId="72E904FC" w14:textId="68870327" w:rsidTr="00BB5D26">
        <w:tc>
          <w:tcPr>
            <w:tcW w:w="3395" w:type="dxa"/>
            <w:tcBorders>
              <w:bottom w:val="single" w:sz="4" w:space="0" w:color="auto"/>
            </w:tcBorders>
          </w:tcPr>
          <w:p w14:paraId="29EBFD83" w14:textId="77777777" w:rsidR="00237C42" w:rsidRPr="00746AB0" w:rsidRDefault="00237C4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2BC5A5C9" w14:textId="6CF20B3C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3EE14B5C" w14:textId="02723077" w:rsidR="00237C42" w:rsidRPr="00746AB0" w:rsidRDefault="00237C42" w:rsidP="007B19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57256D1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5DE1301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11F681F8" w14:textId="7C51A065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3BC78E57" w14:textId="7DEE02EE" w:rsidR="00237C42" w:rsidRPr="00746AB0" w:rsidRDefault="00237C42" w:rsidP="00211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940DC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9CFF6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7D4F2387" w14:textId="50B5AE22" w:rsidR="00237C42" w:rsidRPr="00746AB0" w:rsidRDefault="00237C42" w:rsidP="0098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5079FCEE" w14:textId="2F86761A" w:rsidR="00237C42" w:rsidRPr="00746AB0" w:rsidRDefault="00237C4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6D2D1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0EFF9" w14:textId="77777777" w:rsidR="00237C42" w:rsidRPr="00746AB0" w:rsidRDefault="00237C4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740A" w:rsidRPr="00746AB0" w14:paraId="5C89A81A" w14:textId="03B3A215" w:rsidTr="00BB5D26">
        <w:tc>
          <w:tcPr>
            <w:tcW w:w="3395" w:type="dxa"/>
            <w:tcBorders>
              <w:top w:val="single" w:sz="4" w:space="0" w:color="auto"/>
            </w:tcBorders>
          </w:tcPr>
          <w:p w14:paraId="70711F2C" w14:textId="77777777" w:rsidR="0090556A" w:rsidRPr="00746AB0" w:rsidRDefault="0090556A" w:rsidP="0090556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ncer type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23B3D99B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5AFDB83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06850005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75E619C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F01623D" w14:textId="43884B9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DB7F371" w14:textId="531CD581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202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AD37471" w14:textId="138C056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5D26D390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58F2437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D10D8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37958" w14:textId="2FC0BD39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A7D7F" w14:textId="579A8E3A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C1785" w14:textId="4B307AF9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048F161F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0505DB6" w14:textId="77777777" w:rsidR="0090556A" w:rsidRPr="00746AB0" w:rsidRDefault="0090556A" w:rsidP="009055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7B64E" w14:textId="77777777" w:rsidR="0090556A" w:rsidRPr="00746AB0" w:rsidRDefault="0090556A" w:rsidP="0090556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EF10EE" w14:textId="654A9DDB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DAF36" w14:textId="4B54283C" w:rsidR="0090556A" w:rsidRPr="00746AB0" w:rsidRDefault="0090556A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19</w:t>
            </w:r>
          </w:p>
        </w:tc>
      </w:tr>
      <w:tr w:rsidR="004D3AC7" w:rsidRPr="00746AB0" w14:paraId="4B7BEB74" w14:textId="54AF8895" w:rsidTr="00BB5D26">
        <w:tc>
          <w:tcPr>
            <w:tcW w:w="3395" w:type="dxa"/>
          </w:tcPr>
          <w:p w14:paraId="2802C689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east</w:t>
            </w:r>
          </w:p>
        </w:tc>
        <w:tc>
          <w:tcPr>
            <w:tcW w:w="977" w:type="dxa"/>
            <w:gridSpan w:val="2"/>
          </w:tcPr>
          <w:p w14:paraId="0C1EF69C" w14:textId="5556C087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 (14)</w:t>
            </w:r>
          </w:p>
        </w:tc>
        <w:tc>
          <w:tcPr>
            <w:tcW w:w="1084" w:type="dxa"/>
            <w:gridSpan w:val="2"/>
          </w:tcPr>
          <w:p w14:paraId="3C214CD5" w14:textId="055790E0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7 (19)</w:t>
            </w:r>
          </w:p>
        </w:tc>
        <w:tc>
          <w:tcPr>
            <w:tcW w:w="824" w:type="dxa"/>
          </w:tcPr>
          <w:p w14:paraId="1A7CD6C1" w14:textId="1A2BF21E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3587A155" w14:textId="20EE63D9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8</w:t>
            </w:r>
          </w:p>
        </w:tc>
        <w:tc>
          <w:tcPr>
            <w:tcW w:w="1115" w:type="dxa"/>
            <w:gridSpan w:val="2"/>
          </w:tcPr>
          <w:p w14:paraId="1BAFB75C" w14:textId="7ED54FA6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 (13)</w:t>
            </w:r>
          </w:p>
        </w:tc>
        <w:tc>
          <w:tcPr>
            <w:tcW w:w="1087" w:type="dxa"/>
            <w:gridSpan w:val="2"/>
          </w:tcPr>
          <w:p w14:paraId="6347D8B7" w14:textId="3A1DCD2D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4 (20)</w:t>
            </w:r>
          </w:p>
        </w:tc>
        <w:tc>
          <w:tcPr>
            <w:tcW w:w="0" w:type="auto"/>
          </w:tcPr>
          <w:p w14:paraId="72B3BA85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E53D2A7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1B74A524" w14:textId="3F9B9446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 (17)</w:t>
            </w:r>
          </w:p>
        </w:tc>
        <w:tc>
          <w:tcPr>
            <w:tcW w:w="1014" w:type="dxa"/>
            <w:gridSpan w:val="2"/>
          </w:tcPr>
          <w:p w14:paraId="6A549F9B" w14:textId="2A3BCFD0" w:rsidR="003027B2" w:rsidRPr="00746AB0" w:rsidRDefault="003027B2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</w:t>
            </w:r>
            <w:r w:rsidR="00204DF4"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9)</w:t>
            </w:r>
          </w:p>
        </w:tc>
        <w:tc>
          <w:tcPr>
            <w:tcW w:w="0" w:type="auto"/>
          </w:tcPr>
          <w:p w14:paraId="3A675454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D17A58D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706377F7" w14:textId="4E3BD35C" w:rsidTr="00BB5D26">
        <w:tc>
          <w:tcPr>
            <w:tcW w:w="3395" w:type="dxa"/>
          </w:tcPr>
          <w:p w14:paraId="6C049B6D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lorectal</w:t>
            </w:r>
          </w:p>
        </w:tc>
        <w:tc>
          <w:tcPr>
            <w:tcW w:w="977" w:type="dxa"/>
            <w:gridSpan w:val="2"/>
          </w:tcPr>
          <w:p w14:paraId="3716DED5" w14:textId="43E5E355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 (6)</w:t>
            </w:r>
          </w:p>
        </w:tc>
        <w:tc>
          <w:tcPr>
            <w:tcW w:w="1084" w:type="dxa"/>
            <w:gridSpan w:val="2"/>
          </w:tcPr>
          <w:p w14:paraId="61159BAF" w14:textId="3FBF0C55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 (6)</w:t>
            </w:r>
          </w:p>
        </w:tc>
        <w:tc>
          <w:tcPr>
            <w:tcW w:w="824" w:type="dxa"/>
          </w:tcPr>
          <w:p w14:paraId="46EF7AC0" w14:textId="0D3E7A8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05FE8372" w14:textId="46C1311A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7</w:t>
            </w:r>
          </w:p>
        </w:tc>
        <w:tc>
          <w:tcPr>
            <w:tcW w:w="1115" w:type="dxa"/>
            <w:gridSpan w:val="2"/>
          </w:tcPr>
          <w:p w14:paraId="18246712" w14:textId="7AF9C4E7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 (7)</w:t>
            </w:r>
          </w:p>
        </w:tc>
        <w:tc>
          <w:tcPr>
            <w:tcW w:w="1087" w:type="dxa"/>
            <w:gridSpan w:val="2"/>
          </w:tcPr>
          <w:p w14:paraId="66DF32D2" w14:textId="727EAF46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 (6)</w:t>
            </w:r>
          </w:p>
        </w:tc>
        <w:tc>
          <w:tcPr>
            <w:tcW w:w="0" w:type="auto"/>
          </w:tcPr>
          <w:p w14:paraId="2573C585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79D6CFD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CDB48FD" w14:textId="14CC442C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(6)</w:t>
            </w:r>
          </w:p>
        </w:tc>
        <w:tc>
          <w:tcPr>
            <w:tcW w:w="1014" w:type="dxa"/>
            <w:gridSpan w:val="2"/>
          </w:tcPr>
          <w:p w14:paraId="1EDF1CE0" w14:textId="66FBA991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 (7)</w:t>
            </w:r>
          </w:p>
        </w:tc>
        <w:tc>
          <w:tcPr>
            <w:tcW w:w="0" w:type="auto"/>
          </w:tcPr>
          <w:p w14:paraId="0DA923F1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82856B2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3BA6BA28" w14:textId="55B008A4" w:rsidTr="00BB5D26">
        <w:tc>
          <w:tcPr>
            <w:tcW w:w="3395" w:type="dxa"/>
          </w:tcPr>
          <w:p w14:paraId="32FE4095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ynaecological</w:t>
            </w:r>
          </w:p>
        </w:tc>
        <w:tc>
          <w:tcPr>
            <w:tcW w:w="977" w:type="dxa"/>
            <w:gridSpan w:val="2"/>
          </w:tcPr>
          <w:p w14:paraId="5FB6AB23" w14:textId="3651FB11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7)</w:t>
            </w:r>
          </w:p>
        </w:tc>
        <w:tc>
          <w:tcPr>
            <w:tcW w:w="1084" w:type="dxa"/>
            <w:gridSpan w:val="2"/>
          </w:tcPr>
          <w:p w14:paraId="3C2323E4" w14:textId="550D18AC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 (7)</w:t>
            </w:r>
          </w:p>
        </w:tc>
        <w:tc>
          <w:tcPr>
            <w:tcW w:w="824" w:type="dxa"/>
          </w:tcPr>
          <w:p w14:paraId="2DEEE8C4" w14:textId="4CE1905F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01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387068AF" w14:textId="156ED2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33</w:t>
            </w:r>
          </w:p>
        </w:tc>
        <w:tc>
          <w:tcPr>
            <w:tcW w:w="1115" w:type="dxa"/>
            <w:gridSpan w:val="2"/>
          </w:tcPr>
          <w:p w14:paraId="3A2C6D35" w14:textId="404EB19C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4)</w:t>
            </w:r>
          </w:p>
        </w:tc>
        <w:tc>
          <w:tcPr>
            <w:tcW w:w="1087" w:type="dxa"/>
            <w:gridSpan w:val="2"/>
          </w:tcPr>
          <w:p w14:paraId="55D56A79" w14:textId="05495DE7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 (7)</w:t>
            </w:r>
          </w:p>
        </w:tc>
        <w:tc>
          <w:tcPr>
            <w:tcW w:w="0" w:type="auto"/>
          </w:tcPr>
          <w:p w14:paraId="2DA3E372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44978AC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1B102F4C" w14:textId="2316DCF8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 (13)</w:t>
            </w:r>
          </w:p>
        </w:tc>
        <w:tc>
          <w:tcPr>
            <w:tcW w:w="1014" w:type="dxa"/>
            <w:gridSpan w:val="2"/>
          </w:tcPr>
          <w:p w14:paraId="4C823E8E" w14:textId="5D1A3C52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 (8)</w:t>
            </w:r>
          </w:p>
        </w:tc>
        <w:tc>
          <w:tcPr>
            <w:tcW w:w="0" w:type="auto"/>
          </w:tcPr>
          <w:p w14:paraId="3413CACC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D486B85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07102C68" w14:textId="6373EA81" w:rsidTr="00BB5D26">
        <w:tc>
          <w:tcPr>
            <w:tcW w:w="3395" w:type="dxa"/>
          </w:tcPr>
          <w:p w14:paraId="064071F1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d and neck</w:t>
            </w:r>
          </w:p>
        </w:tc>
        <w:tc>
          <w:tcPr>
            <w:tcW w:w="977" w:type="dxa"/>
            <w:gridSpan w:val="2"/>
          </w:tcPr>
          <w:p w14:paraId="26921745" w14:textId="5B7F8E73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7)</w:t>
            </w:r>
          </w:p>
        </w:tc>
        <w:tc>
          <w:tcPr>
            <w:tcW w:w="1084" w:type="dxa"/>
            <w:gridSpan w:val="2"/>
          </w:tcPr>
          <w:p w14:paraId="2BAE0B88" w14:textId="1979EEE9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 (15)</w:t>
            </w:r>
          </w:p>
        </w:tc>
        <w:tc>
          <w:tcPr>
            <w:tcW w:w="824" w:type="dxa"/>
          </w:tcPr>
          <w:p w14:paraId="4835CEFA" w14:textId="67E0E516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29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27F3FCA9" w14:textId="38FDC70C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115" w:type="dxa"/>
            <w:gridSpan w:val="2"/>
          </w:tcPr>
          <w:p w14:paraId="5FC80190" w14:textId="456D82F2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 (14)</w:t>
            </w:r>
          </w:p>
        </w:tc>
        <w:tc>
          <w:tcPr>
            <w:tcW w:w="1087" w:type="dxa"/>
            <w:gridSpan w:val="2"/>
          </w:tcPr>
          <w:p w14:paraId="30D09045" w14:textId="5268F3EC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 (16)</w:t>
            </w:r>
          </w:p>
        </w:tc>
        <w:tc>
          <w:tcPr>
            <w:tcW w:w="0" w:type="auto"/>
          </w:tcPr>
          <w:p w14:paraId="6EBAC88B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2A2E9FF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1F6031E4" w14:textId="49906374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 (10)</w:t>
            </w:r>
          </w:p>
        </w:tc>
        <w:tc>
          <w:tcPr>
            <w:tcW w:w="1014" w:type="dxa"/>
            <w:gridSpan w:val="2"/>
          </w:tcPr>
          <w:p w14:paraId="26E05456" w14:textId="2BEECAAE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 (17)</w:t>
            </w:r>
          </w:p>
        </w:tc>
        <w:tc>
          <w:tcPr>
            <w:tcW w:w="0" w:type="auto"/>
          </w:tcPr>
          <w:p w14:paraId="6FE771EF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0F845E8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29332191" w14:textId="2ACE5872" w:rsidTr="00BB5D26">
        <w:tc>
          <w:tcPr>
            <w:tcW w:w="3395" w:type="dxa"/>
          </w:tcPr>
          <w:p w14:paraId="128437FF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977" w:type="dxa"/>
            <w:gridSpan w:val="2"/>
          </w:tcPr>
          <w:p w14:paraId="5A397F44" w14:textId="4AEA060E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 (8)</w:t>
            </w:r>
          </w:p>
        </w:tc>
        <w:tc>
          <w:tcPr>
            <w:tcW w:w="1084" w:type="dxa"/>
            <w:gridSpan w:val="2"/>
          </w:tcPr>
          <w:p w14:paraId="6CFA5017" w14:textId="07ADB756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 (7)</w:t>
            </w:r>
          </w:p>
        </w:tc>
        <w:tc>
          <w:tcPr>
            <w:tcW w:w="824" w:type="dxa"/>
          </w:tcPr>
          <w:p w14:paraId="132321BD" w14:textId="50B8B8AC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215C9CBA" w14:textId="3A88A65C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1115" w:type="dxa"/>
            <w:gridSpan w:val="2"/>
          </w:tcPr>
          <w:p w14:paraId="6DFF80F0" w14:textId="3DC50DB1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 (6)</w:t>
            </w:r>
          </w:p>
        </w:tc>
        <w:tc>
          <w:tcPr>
            <w:tcW w:w="1087" w:type="dxa"/>
            <w:gridSpan w:val="2"/>
          </w:tcPr>
          <w:p w14:paraId="3AFC5F14" w14:textId="0395C4F3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 (7)</w:t>
            </w:r>
          </w:p>
        </w:tc>
        <w:tc>
          <w:tcPr>
            <w:tcW w:w="0" w:type="auto"/>
          </w:tcPr>
          <w:p w14:paraId="6450F379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464F75F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4E2CBFA7" w14:textId="42AC8EAE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 (7)</w:t>
            </w:r>
          </w:p>
        </w:tc>
        <w:tc>
          <w:tcPr>
            <w:tcW w:w="1014" w:type="dxa"/>
            <w:gridSpan w:val="2"/>
          </w:tcPr>
          <w:p w14:paraId="014AAF49" w14:textId="4A5695BF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 (7)</w:t>
            </w:r>
          </w:p>
        </w:tc>
        <w:tc>
          <w:tcPr>
            <w:tcW w:w="0" w:type="auto"/>
          </w:tcPr>
          <w:p w14:paraId="34DC7AFE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923DCD6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3B104BE5" w14:textId="2CAEFBD6" w:rsidTr="00BB5D26">
        <w:tc>
          <w:tcPr>
            <w:tcW w:w="3395" w:type="dxa"/>
          </w:tcPr>
          <w:p w14:paraId="299B8B4C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state</w:t>
            </w:r>
          </w:p>
        </w:tc>
        <w:tc>
          <w:tcPr>
            <w:tcW w:w="977" w:type="dxa"/>
            <w:gridSpan w:val="2"/>
          </w:tcPr>
          <w:p w14:paraId="167D0B07" w14:textId="09B8CEEF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5)</w:t>
            </w:r>
          </w:p>
        </w:tc>
        <w:tc>
          <w:tcPr>
            <w:tcW w:w="1084" w:type="dxa"/>
            <w:gridSpan w:val="2"/>
          </w:tcPr>
          <w:p w14:paraId="2BC4275B" w14:textId="6D4A9249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 (14)</w:t>
            </w:r>
          </w:p>
        </w:tc>
        <w:tc>
          <w:tcPr>
            <w:tcW w:w="824" w:type="dxa"/>
          </w:tcPr>
          <w:p w14:paraId="28390013" w14:textId="3EB60352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9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779F7191" w14:textId="1B632411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0</w:t>
            </w:r>
          </w:p>
        </w:tc>
        <w:tc>
          <w:tcPr>
            <w:tcW w:w="1115" w:type="dxa"/>
            <w:gridSpan w:val="2"/>
          </w:tcPr>
          <w:p w14:paraId="26213577" w14:textId="66E82B12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 (9)</w:t>
            </w:r>
          </w:p>
        </w:tc>
        <w:tc>
          <w:tcPr>
            <w:tcW w:w="1087" w:type="dxa"/>
            <w:gridSpan w:val="2"/>
          </w:tcPr>
          <w:p w14:paraId="000FAEFC" w14:textId="6C0D0ED8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 (13)</w:t>
            </w:r>
          </w:p>
        </w:tc>
        <w:tc>
          <w:tcPr>
            <w:tcW w:w="0" w:type="auto"/>
          </w:tcPr>
          <w:p w14:paraId="2A1C02C9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88BBECC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D1D21FA" w14:textId="49B750D2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4)</w:t>
            </w:r>
          </w:p>
        </w:tc>
        <w:tc>
          <w:tcPr>
            <w:tcW w:w="1014" w:type="dxa"/>
            <w:gridSpan w:val="2"/>
          </w:tcPr>
          <w:p w14:paraId="463D5C72" w14:textId="7DB81479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 (11)</w:t>
            </w:r>
          </w:p>
        </w:tc>
        <w:tc>
          <w:tcPr>
            <w:tcW w:w="0" w:type="auto"/>
          </w:tcPr>
          <w:p w14:paraId="692EFD87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0001137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317057CD" w14:textId="437DFF2A" w:rsidTr="00BB5D26">
        <w:tc>
          <w:tcPr>
            <w:tcW w:w="3395" w:type="dxa"/>
          </w:tcPr>
          <w:p w14:paraId="7B3C58CB" w14:textId="77777777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kin</w:t>
            </w:r>
          </w:p>
        </w:tc>
        <w:tc>
          <w:tcPr>
            <w:tcW w:w="977" w:type="dxa"/>
            <w:gridSpan w:val="2"/>
          </w:tcPr>
          <w:p w14:paraId="1BCE985D" w14:textId="4D398513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 (14)</w:t>
            </w:r>
          </w:p>
        </w:tc>
        <w:tc>
          <w:tcPr>
            <w:tcW w:w="1084" w:type="dxa"/>
            <w:gridSpan w:val="2"/>
          </w:tcPr>
          <w:p w14:paraId="2C633F81" w14:textId="2D164207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 (11)</w:t>
            </w:r>
          </w:p>
        </w:tc>
        <w:tc>
          <w:tcPr>
            <w:tcW w:w="824" w:type="dxa"/>
          </w:tcPr>
          <w:p w14:paraId="6A32E0EC" w14:textId="0A4CF082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0D86B133" w14:textId="56BAFBF5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1115" w:type="dxa"/>
            <w:gridSpan w:val="2"/>
          </w:tcPr>
          <w:p w14:paraId="59D1BDF4" w14:textId="0E69EEC6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 (12)</w:t>
            </w:r>
          </w:p>
        </w:tc>
        <w:tc>
          <w:tcPr>
            <w:tcW w:w="1087" w:type="dxa"/>
            <w:gridSpan w:val="2"/>
          </w:tcPr>
          <w:p w14:paraId="35B14894" w14:textId="6CA48759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 (12)</w:t>
            </w:r>
          </w:p>
        </w:tc>
        <w:tc>
          <w:tcPr>
            <w:tcW w:w="0" w:type="auto"/>
          </w:tcPr>
          <w:p w14:paraId="6D3A7561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ACDC748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68EE4542" w14:textId="2CE5CAC5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 (10)</w:t>
            </w:r>
          </w:p>
        </w:tc>
        <w:tc>
          <w:tcPr>
            <w:tcW w:w="1014" w:type="dxa"/>
            <w:gridSpan w:val="2"/>
          </w:tcPr>
          <w:p w14:paraId="1E0B455A" w14:textId="4E1324CB" w:rsidR="003027B2" w:rsidRPr="00746AB0" w:rsidRDefault="00204DF4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 (12)</w:t>
            </w:r>
          </w:p>
        </w:tc>
        <w:tc>
          <w:tcPr>
            <w:tcW w:w="0" w:type="auto"/>
          </w:tcPr>
          <w:p w14:paraId="5EA946C8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3B2CC38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3C3FEF5A" w14:textId="72FEE73D" w:rsidTr="00BB5D26">
        <w:tc>
          <w:tcPr>
            <w:tcW w:w="3395" w:type="dxa"/>
          </w:tcPr>
          <w:p w14:paraId="3DE51F9A" w14:textId="648CB751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</w:t>
            </w:r>
            <w:r w:rsidR="0097746C" w:rsidRPr="00BC617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¶</w:t>
            </w:r>
          </w:p>
        </w:tc>
        <w:tc>
          <w:tcPr>
            <w:tcW w:w="977" w:type="dxa"/>
            <w:gridSpan w:val="2"/>
          </w:tcPr>
          <w:p w14:paraId="72AF887B" w14:textId="39C3196B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 (17)</w:t>
            </w:r>
          </w:p>
        </w:tc>
        <w:tc>
          <w:tcPr>
            <w:tcW w:w="1084" w:type="dxa"/>
            <w:gridSpan w:val="2"/>
          </w:tcPr>
          <w:p w14:paraId="3AC018DE" w14:textId="0E13BB68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8 (19)</w:t>
            </w:r>
          </w:p>
        </w:tc>
        <w:tc>
          <w:tcPr>
            <w:tcW w:w="824" w:type="dxa"/>
          </w:tcPr>
          <w:p w14:paraId="395003F7" w14:textId="2E50C791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</w:tcPr>
          <w:p w14:paraId="1508C7E0" w14:textId="6051C274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1115" w:type="dxa"/>
            <w:gridSpan w:val="2"/>
          </w:tcPr>
          <w:p w14:paraId="2E15E8A0" w14:textId="2585A741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 (24)</w:t>
            </w:r>
          </w:p>
        </w:tc>
        <w:tc>
          <w:tcPr>
            <w:tcW w:w="1087" w:type="dxa"/>
            <w:gridSpan w:val="2"/>
          </w:tcPr>
          <w:p w14:paraId="6214E7C3" w14:textId="0711B34D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 (18)</w:t>
            </w:r>
          </w:p>
        </w:tc>
        <w:tc>
          <w:tcPr>
            <w:tcW w:w="0" w:type="auto"/>
          </w:tcPr>
          <w:p w14:paraId="5FB6AA3D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39E5862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</w:tcPr>
          <w:p w14:paraId="068D9A28" w14:textId="67F5F9CC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 (21)</w:t>
            </w:r>
          </w:p>
        </w:tc>
        <w:tc>
          <w:tcPr>
            <w:tcW w:w="1014" w:type="dxa"/>
            <w:gridSpan w:val="2"/>
          </w:tcPr>
          <w:p w14:paraId="4D40711B" w14:textId="1D6C3581" w:rsidR="003027B2" w:rsidRPr="00746AB0" w:rsidRDefault="003027B2" w:rsidP="00204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 (18)</w:t>
            </w:r>
          </w:p>
        </w:tc>
        <w:tc>
          <w:tcPr>
            <w:tcW w:w="0" w:type="auto"/>
          </w:tcPr>
          <w:p w14:paraId="3404796B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7F9FF67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D3AC7" w:rsidRPr="00746AB0" w14:paraId="257EE364" w14:textId="6DC54902" w:rsidTr="00BB5D26">
        <w:tc>
          <w:tcPr>
            <w:tcW w:w="3395" w:type="dxa"/>
            <w:tcBorders>
              <w:bottom w:val="single" w:sz="4" w:space="0" w:color="auto"/>
            </w:tcBorders>
          </w:tcPr>
          <w:p w14:paraId="7BCE2D21" w14:textId="04D990B8" w:rsidR="003027B2" w:rsidRPr="00746AB0" w:rsidRDefault="003027B2" w:rsidP="0090556A">
            <w:pPr>
              <w:ind w:firstLine="176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 primary</w:t>
            </w:r>
            <w:r w:rsidR="0097746C" w:rsidRPr="00A31B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†††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0EAF8C0B" w14:textId="2C41E5BD" w:rsidR="003027B2" w:rsidRPr="00746AB0" w:rsidRDefault="003027B2" w:rsidP="00237C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4)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26071CC7" w14:textId="001D3EBA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 (1)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23F94E7" w14:textId="102831D6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05</w:t>
            </w:r>
            <w:r w:rsidR="00DB2F18" w:rsidRPr="009925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§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1032572" w14:textId="37D74985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106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4CF6F20F" w14:textId="00AC2000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2)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7BA3EADC" w14:textId="51384AA7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07EE3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B3F5A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</w:tcPr>
          <w:p w14:paraId="79E43C8F" w14:textId="5A43CF84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2)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0C229370" w14:textId="7D4E2ABE" w:rsidR="003027B2" w:rsidRPr="00746AB0" w:rsidRDefault="003027B2" w:rsidP="003027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46AB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84839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EB382" w14:textId="77777777" w:rsidR="003027B2" w:rsidRPr="00746AB0" w:rsidRDefault="003027B2" w:rsidP="0090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0BBF04BD" w14:textId="23E91364" w:rsidR="006453B2" w:rsidRPr="006352D3" w:rsidRDefault="00542416" w:rsidP="006352D3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RIA: Accessibility/Remoteness Index of Australia. SEIFA: Socio-Economic Indices for Areas. </w:t>
      </w:r>
      <w:r w:rsidRPr="00746AB0">
        <w:rPr>
          <w:rFonts w:ascii="Cambria Math" w:hAnsi="Cambria Math" w:cs="Cambria Math"/>
          <w:sz w:val="20"/>
          <w:szCs w:val="20"/>
          <w:shd w:val="clear" w:color="auto" w:fill="FFFFFF"/>
        </w:rPr>
        <w:t>𝜙</w:t>
      </w: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Phi coefficient. </w:t>
      </w:r>
      <w:r w:rsidRPr="00746AB0">
        <w:rPr>
          <w:rFonts w:ascii="Cambria Math" w:hAnsi="Cambria Math" w:cs="Cambria Math"/>
          <w:sz w:val="20"/>
          <w:szCs w:val="20"/>
        </w:rPr>
        <w:t>𝜙</w:t>
      </w:r>
      <w:r w:rsidRPr="00746AB0">
        <w:rPr>
          <w:rFonts w:ascii="Cambria Math" w:hAnsi="Cambria Math" w:cs="Cambria Math"/>
          <w:sz w:val="20"/>
          <w:szCs w:val="20"/>
          <w:vertAlign w:val="subscript"/>
        </w:rPr>
        <w:t>𝑐</w:t>
      </w:r>
      <w:r w:rsidRPr="00746AB0">
        <w:rPr>
          <w:rFonts w:ascii="Times New Roman" w:hAnsi="Times New Roman" w:cs="Times New Roman"/>
          <w:sz w:val="20"/>
          <w:szCs w:val="20"/>
        </w:rPr>
        <w:t xml:space="preserve">: 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ram</w:t>
      </w: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t>é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’s V</w:t>
      </w: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br/>
      </w:r>
      <w:r w:rsidR="00A31BB1" w:rsidRPr="00A31BB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†</w:t>
      </w: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ercentage calculated based on non-missing data.</w:t>
      </w:r>
      <w:r w:rsidRPr="00746AB0">
        <w:rPr>
          <w:rFonts w:ascii="Times New Roman" w:hAnsi="Times New Roman" w:cs="Times New Roman"/>
          <w:sz w:val="20"/>
          <w:szCs w:val="20"/>
          <w:shd w:val="clear" w:color="auto" w:fill="FFFFFF"/>
        </w:rPr>
        <w:br/>
      </w:r>
      <w:r w:rsidR="00114ADB" w:rsidRPr="00114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lastRenderedPageBreak/>
        <w:t>‡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45455816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s derived from chi-square tests and Fisher’s exact T-tests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9925C2" w:rsidRPr="009925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sed to measure the effect size where there </w:t>
      </w:r>
      <w:r w:rsidR="009925C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wo categories (e.g., sex)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BC6174" w:rsidRPr="00BC61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¶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sed to measure the effect size where there </w:t>
      </w:r>
      <w:r w:rsidR="009925C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ore than two categories (e.g. age)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BC6174" w:rsidRPr="00BC61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†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45455816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 adjusted for multiple comparisons using the Bonferroni correction (n=</w:t>
      </w:r>
      <w:r w:rsidR="000A1CC9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6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BC6174" w:rsidRPr="00114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‡‡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ustralian Dollars (2017-2020 depending on date of study recruitment)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br/>
      </w:r>
      <w:r w:rsidR="00BC6174" w:rsidRPr="009925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§</w:t>
      </w:r>
      <w:r w:rsidR="00BC6174" w:rsidRPr="00BC6174">
        <w:rPr>
          <w:rStyle w:val="normaltextrun"/>
        </w:rPr>
        <w:t xml:space="preserve"> 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ivate health insurance that covered (partially or fully) cancer treatment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br/>
      </w:r>
      <w:r w:rsidR="00BC6174" w:rsidRPr="00BC61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¶¶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articipants classified as living in a major city according to ARIA </w:t>
      </w:r>
      <w:r w:rsidR="000601CB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</w:t>
      </w:r>
      <w:r w:rsidR="55985868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</w:t>
      </w:r>
      <w:r w:rsidR="000601CB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ere included in this sample of rural cancer patients as they had travelled &gt;50 kilometres for cancer care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A37322" w:rsidRPr="00A31BB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†††</w:t>
      </w:r>
      <w:r w:rsidR="008209B5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="008209B5" w:rsidRPr="45455816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8209B5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 adjusted for multiple comparisons using the Bonferroni correction (n</w:t>
      </w:r>
      <w:r w:rsidR="008A7E8A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=4)</w:t>
      </w:r>
      <w:r w:rsidR="008A7E8A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DB2F18" w:rsidRPr="009925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§§</w:t>
      </w:r>
      <w:r w:rsidR="006C3113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C3113" w:rsidRPr="45455816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6C3113"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 adjusted for multiple comparisons using the Bonferroni correction (n=9)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97746C" w:rsidRPr="00BC617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¶¶¶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cludes anal, bladder, bone, brain, connective tissue/peripheral nerve, eye, gallbladder, kidney, lip, liver, oesophageal, other lymphatic, pancreatic, small intestine, stomach, testicular, thymus, heart, mediastinum and pleura, and thyroid cancers, leukemia, lymphoma, myelodysplastic disease, myeloma, and non-Hodgkins lymphoma.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97746C" w:rsidRPr="00A31BB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††††</w:t>
      </w:r>
      <w:r w:rsidRPr="00746AB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articipants with an unknown primary cancer site.</w:t>
      </w:r>
    </w:p>
    <w:sectPr w:rsidR="006453B2" w:rsidRPr="006352D3" w:rsidSect="00B65AFE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157DB" w14:textId="77777777" w:rsidR="00F0782C" w:rsidRDefault="00F0782C">
      <w:pPr>
        <w:spacing w:after="0" w:line="240" w:lineRule="auto"/>
      </w:pPr>
      <w:r>
        <w:separator/>
      </w:r>
    </w:p>
  </w:endnote>
  <w:endnote w:type="continuationSeparator" w:id="0">
    <w:p w14:paraId="3F9400E9" w14:textId="77777777" w:rsidR="00F0782C" w:rsidRDefault="00F07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9D44518" w14:paraId="5B592047" w14:textId="77777777" w:rsidTr="19D44518">
      <w:trPr>
        <w:trHeight w:val="300"/>
      </w:trPr>
      <w:tc>
        <w:tcPr>
          <w:tcW w:w="4650" w:type="dxa"/>
        </w:tcPr>
        <w:p w14:paraId="6A7090D7" w14:textId="20EAE224" w:rsidR="19D44518" w:rsidRDefault="19D44518" w:rsidP="19D44518">
          <w:pPr>
            <w:pStyle w:val="Header"/>
            <w:ind w:left="-115"/>
          </w:pPr>
        </w:p>
      </w:tc>
      <w:tc>
        <w:tcPr>
          <w:tcW w:w="4650" w:type="dxa"/>
        </w:tcPr>
        <w:p w14:paraId="2C4D517E" w14:textId="0B06662B" w:rsidR="19D44518" w:rsidRDefault="19D44518" w:rsidP="19D44518">
          <w:pPr>
            <w:pStyle w:val="Header"/>
            <w:jc w:val="center"/>
          </w:pPr>
        </w:p>
      </w:tc>
      <w:tc>
        <w:tcPr>
          <w:tcW w:w="4650" w:type="dxa"/>
        </w:tcPr>
        <w:p w14:paraId="22949958" w14:textId="265E000E" w:rsidR="19D44518" w:rsidRDefault="19D44518" w:rsidP="19D44518">
          <w:pPr>
            <w:pStyle w:val="Header"/>
            <w:ind w:right="-115"/>
            <w:jc w:val="right"/>
          </w:pPr>
        </w:p>
      </w:tc>
    </w:tr>
  </w:tbl>
  <w:p w14:paraId="769BEBE3" w14:textId="1B74B49A" w:rsidR="19D44518" w:rsidRDefault="19D44518" w:rsidP="19D445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17467" w14:textId="77777777" w:rsidR="00F0782C" w:rsidRDefault="00F0782C">
      <w:pPr>
        <w:spacing w:after="0" w:line="240" w:lineRule="auto"/>
      </w:pPr>
      <w:r>
        <w:separator/>
      </w:r>
    </w:p>
  </w:footnote>
  <w:footnote w:type="continuationSeparator" w:id="0">
    <w:p w14:paraId="5FA7A5DB" w14:textId="77777777" w:rsidR="00F0782C" w:rsidRDefault="00F07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9D44518" w14:paraId="72F660CF" w14:textId="77777777" w:rsidTr="19D44518">
      <w:trPr>
        <w:trHeight w:val="300"/>
      </w:trPr>
      <w:tc>
        <w:tcPr>
          <w:tcW w:w="4650" w:type="dxa"/>
        </w:tcPr>
        <w:p w14:paraId="24C593CC" w14:textId="6C1B4274" w:rsidR="19D44518" w:rsidRDefault="19D44518" w:rsidP="19D44518">
          <w:pPr>
            <w:pStyle w:val="Header"/>
            <w:ind w:left="-115"/>
          </w:pPr>
        </w:p>
      </w:tc>
      <w:tc>
        <w:tcPr>
          <w:tcW w:w="4650" w:type="dxa"/>
        </w:tcPr>
        <w:p w14:paraId="54FBEFF6" w14:textId="3E296053" w:rsidR="19D44518" w:rsidRDefault="19D44518" w:rsidP="19D44518">
          <w:pPr>
            <w:pStyle w:val="Header"/>
            <w:jc w:val="center"/>
          </w:pPr>
        </w:p>
      </w:tc>
      <w:tc>
        <w:tcPr>
          <w:tcW w:w="4650" w:type="dxa"/>
        </w:tcPr>
        <w:p w14:paraId="5282CB3C" w14:textId="6B3F9392" w:rsidR="19D44518" w:rsidRDefault="19D44518" w:rsidP="19D44518">
          <w:pPr>
            <w:pStyle w:val="Header"/>
            <w:ind w:right="-115"/>
            <w:jc w:val="right"/>
          </w:pPr>
        </w:p>
      </w:tc>
    </w:tr>
  </w:tbl>
  <w:p w14:paraId="69F8C364" w14:textId="221C53F7" w:rsidR="19D44518" w:rsidRDefault="19D44518" w:rsidP="19D445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EAAC9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886D43"/>
    <w:multiLevelType w:val="hybridMultilevel"/>
    <w:tmpl w:val="F3E2E9BE"/>
    <w:lvl w:ilvl="0" w:tplc="B01C9C2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229964">
    <w:abstractNumId w:val="1"/>
  </w:num>
  <w:num w:numId="2" w16cid:durableId="440028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FE"/>
    <w:rsid w:val="00010139"/>
    <w:rsid w:val="00026F0B"/>
    <w:rsid w:val="00027D26"/>
    <w:rsid w:val="0003172F"/>
    <w:rsid w:val="00034C23"/>
    <w:rsid w:val="000601CB"/>
    <w:rsid w:val="00060993"/>
    <w:rsid w:val="00064A61"/>
    <w:rsid w:val="000769EF"/>
    <w:rsid w:val="000909FD"/>
    <w:rsid w:val="00090F5F"/>
    <w:rsid w:val="0009768B"/>
    <w:rsid w:val="000A1CC9"/>
    <w:rsid w:val="000B740A"/>
    <w:rsid w:val="000D046A"/>
    <w:rsid w:val="000E1287"/>
    <w:rsid w:val="000F5511"/>
    <w:rsid w:val="0010693D"/>
    <w:rsid w:val="001105F1"/>
    <w:rsid w:val="00114ADB"/>
    <w:rsid w:val="00123656"/>
    <w:rsid w:val="001326C2"/>
    <w:rsid w:val="00146D89"/>
    <w:rsid w:val="001558C0"/>
    <w:rsid w:val="00166649"/>
    <w:rsid w:val="001975A9"/>
    <w:rsid w:val="001A25A2"/>
    <w:rsid w:val="001A6227"/>
    <w:rsid w:val="001C3641"/>
    <w:rsid w:val="001D02E6"/>
    <w:rsid w:val="001E0E5E"/>
    <w:rsid w:val="00204DF4"/>
    <w:rsid w:val="0021124E"/>
    <w:rsid w:val="002119F1"/>
    <w:rsid w:val="00237C42"/>
    <w:rsid w:val="00280FAD"/>
    <w:rsid w:val="00281233"/>
    <w:rsid w:val="00281A69"/>
    <w:rsid w:val="002837C0"/>
    <w:rsid w:val="00285450"/>
    <w:rsid w:val="00286DE5"/>
    <w:rsid w:val="002C43DB"/>
    <w:rsid w:val="002C6303"/>
    <w:rsid w:val="002C77FD"/>
    <w:rsid w:val="002D69D8"/>
    <w:rsid w:val="002F266D"/>
    <w:rsid w:val="003027B2"/>
    <w:rsid w:val="00306523"/>
    <w:rsid w:val="00342537"/>
    <w:rsid w:val="00366708"/>
    <w:rsid w:val="003935DA"/>
    <w:rsid w:val="003B63E4"/>
    <w:rsid w:val="003D0C9E"/>
    <w:rsid w:val="003E2271"/>
    <w:rsid w:val="003F71FE"/>
    <w:rsid w:val="0040453A"/>
    <w:rsid w:val="0041227E"/>
    <w:rsid w:val="00420D67"/>
    <w:rsid w:val="00445FB4"/>
    <w:rsid w:val="004462A8"/>
    <w:rsid w:val="00446802"/>
    <w:rsid w:val="004470CF"/>
    <w:rsid w:val="004B7902"/>
    <w:rsid w:val="004C0334"/>
    <w:rsid w:val="004C05DF"/>
    <w:rsid w:val="004D3AC7"/>
    <w:rsid w:val="004D5E83"/>
    <w:rsid w:val="004E7410"/>
    <w:rsid w:val="00505D27"/>
    <w:rsid w:val="00516FCD"/>
    <w:rsid w:val="00521718"/>
    <w:rsid w:val="00542416"/>
    <w:rsid w:val="005553E3"/>
    <w:rsid w:val="00557BEA"/>
    <w:rsid w:val="005648FB"/>
    <w:rsid w:val="00571345"/>
    <w:rsid w:val="00587DFA"/>
    <w:rsid w:val="005A73A8"/>
    <w:rsid w:val="005E0411"/>
    <w:rsid w:val="006116DA"/>
    <w:rsid w:val="006352D3"/>
    <w:rsid w:val="006453B2"/>
    <w:rsid w:val="0066009A"/>
    <w:rsid w:val="00663249"/>
    <w:rsid w:val="00671818"/>
    <w:rsid w:val="00671962"/>
    <w:rsid w:val="006758E6"/>
    <w:rsid w:val="006811A6"/>
    <w:rsid w:val="00690B14"/>
    <w:rsid w:val="006955C8"/>
    <w:rsid w:val="006B4096"/>
    <w:rsid w:val="006B472E"/>
    <w:rsid w:val="006C3113"/>
    <w:rsid w:val="006D6516"/>
    <w:rsid w:val="006F58E7"/>
    <w:rsid w:val="0070590E"/>
    <w:rsid w:val="00714433"/>
    <w:rsid w:val="00740CFC"/>
    <w:rsid w:val="00746AB0"/>
    <w:rsid w:val="00796478"/>
    <w:rsid w:val="007B1969"/>
    <w:rsid w:val="007D04BA"/>
    <w:rsid w:val="007D5B85"/>
    <w:rsid w:val="007E64FF"/>
    <w:rsid w:val="008209B5"/>
    <w:rsid w:val="008256C7"/>
    <w:rsid w:val="008275F1"/>
    <w:rsid w:val="0084346A"/>
    <w:rsid w:val="00872DF8"/>
    <w:rsid w:val="00885145"/>
    <w:rsid w:val="008A7E8A"/>
    <w:rsid w:val="008C23CB"/>
    <w:rsid w:val="008F07CD"/>
    <w:rsid w:val="008F77F1"/>
    <w:rsid w:val="0090556A"/>
    <w:rsid w:val="00925C62"/>
    <w:rsid w:val="009372B9"/>
    <w:rsid w:val="00963243"/>
    <w:rsid w:val="0097746C"/>
    <w:rsid w:val="00980530"/>
    <w:rsid w:val="009925C2"/>
    <w:rsid w:val="009E7CB3"/>
    <w:rsid w:val="00A01C7F"/>
    <w:rsid w:val="00A31BB1"/>
    <w:rsid w:val="00A37322"/>
    <w:rsid w:val="00A528E1"/>
    <w:rsid w:val="00A6693D"/>
    <w:rsid w:val="00A91211"/>
    <w:rsid w:val="00AE0187"/>
    <w:rsid w:val="00AF4B98"/>
    <w:rsid w:val="00B26BF6"/>
    <w:rsid w:val="00B26E39"/>
    <w:rsid w:val="00B65AFE"/>
    <w:rsid w:val="00B7739E"/>
    <w:rsid w:val="00B857CB"/>
    <w:rsid w:val="00BB2083"/>
    <w:rsid w:val="00BB5D26"/>
    <w:rsid w:val="00BC35BB"/>
    <w:rsid w:val="00BC6174"/>
    <w:rsid w:val="00BD7ECE"/>
    <w:rsid w:val="00C0052D"/>
    <w:rsid w:val="00C14CEB"/>
    <w:rsid w:val="00C3034B"/>
    <w:rsid w:val="00C361F6"/>
    <w:rsid w:val="00C51556"/>
    <w:rsid w:val="00C8475E"/>
    <w:rsid w:val="00C87730"/>
    <w:rsid w:val="00C95D9D"/>
    <w:rsid w:val="00CC20E0"/>
    <w:rsid w:val="00D0049F"/>
    <w:rsid w:val="00D01571"/>
    <w:rsid w:val="00D156D9"/>
    <w:rsid w:val="00D1728C"/>
    <w:rsid w:val="00D56A3C"/>
    <w:rsid w:val="00D81C51"/>
    <w:rsid w:val="00D97284"/>
    <w:rsid w:val="00DA3317"/>
    <w:rsid w:val="00DB2F18"/>
    <w:rsid w:val="00DB3C91"/>
    <w:rsid w:val="00DD027F"/>
    <w:rsid w:val="00DE0259"/>
    <w:rsid w:val="00E33D23"/>
    <w:rsid w:val="00E64278"/>
    <w:rsid w:val="00EB0361"/>
    <w:rsid w:val="00EC0BE6"/>
    <w:rsid w:val="00EC2D3C"/>
    <w:rsid w:val="00EC4F08"/>
    <w:rsid w:val="00EE5D3F"/>
    <w:rsid w:val="00F0782C"/>
    <w:rsid w:val="00F20A6F"/>
    <w:rsid w:val="00F25A4E"/>
    <w:rsid w:val="00F37A8B"/>
    <w:rsid w:val="00F96B59"/>
    <w:rsid w:val="19D44518"/>
    <w:rsid w:val="2EA98E08"/>
    <w:rsid w:val="45455816"/>
    <w:rsid w:val="55985868"/>
    <w:rsid w:val="6C71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1D22"/>
  <w15:chartTrackingRefBased/>
  <w15:docId w15:val="{BF6ABA4B-BBD3-42B1-9FF8-A70C1F40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AF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A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A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AF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5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AFE"/>
    <w:rPr>
      <w:sz w:val="20"/>
      <w:szCs w:val="20"/>
    </w:rPr>
  </w:style>
  <w:style w:type="character" w:customStyle="1" w:styleId="normaltextrun">
    <w:name w:val="normaltextrun"/>
    <w:basedOn w:val="DefaultParagraphFont"/>
    <w:rsid w:val="00B65AFE"/>
  </w:style>
  <w:style w:type="paragraph" w:styleId="NormalWeb">
    <w:name w:val="Normal (Web)"/>
    <w:basedOn w:val="Normal"/>
    <w:uiPriority w:val="99"/>
    <w:unhideWhenUsed/>
    <w:rsid w:val="00B65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paragraph">
    <w:name w:val="paragraph"/>
    <w:basedOn w:val="Normal"/>
    <w:rsid w:val="00B65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A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5AFE"/>
    <w:pPr>
      <w:spacing w:after="0" w:line="240" w:lineRule="auto"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B65AF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65A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5AFE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6C3113"/>
    <w:pPr>
      <w:numPr>
        <w:numId w:val="2"/>
      </w:numPr>
      <w:contextualSpacing/>
    </w:pPr>
  </w:style>
  <w:style w:type="paragraph" w:styleId="Header">
    <w:name w:val="header"/>
    <w:basedOn w:val="Normal"/>
    <w:uiPriority w:val="99"/>
    <w:unhideWhenUsed/>
    <w:rsid w:val="19D44518"/>
    <w:pPr>
      <w:tabs>
        <w:tab w:val="center" w:pos="4680"/>
        <w:tab w:val="right" w:pos="9360"/>
      </w:tabs>
      <w:spacing w:after="0"/>
    </w:pPr>
  </w:style>
  <w:style w:type="paragraph" w:styleId="Footer">
    <w:name w:val="footer"/>
    <w:basedOn w:val="Normal"/>
    <w:uiPriority w:val="99"/>
    <w:unhideWhenUsed/>
    <w:rsid w:val="19D44518"/>
    <w:pPr>
      <w:tabs>
        <w:tab w:val="center" w:pos="4680"/>
        <w:tab w:val="right" w:pos="9360"/>
      </w:tabs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343B68-C463-4A30-B239-A67BF57970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32F57-7014-431F-A0C9-2AE0493B0E7A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23ADB727-A3C2-4E6C-916C-A3E225264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4970</Characters>
  <Application>Microsoft Office Word</Application>
  <DocSecurity>0</DocSecurity>
  <Lines>41</Lines>
  <Paragraphs>11</Paragraphs>
  <ScaleCrop>false</ScaleCrop>
  <Company>Cancer Council Queensland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aglieri</dc:creator>
  <cp:keywords/>
  <dc:description/>
  <cp:lastModifiedBy>Alyssa Taglieri</cp:lastModifiedBy>
  <cp:revision>3</cp:revision>
  <dcterms:created xsi:type="dcterms:W3CDTF">2025-04-27T21:53:00Z</dcterms:created>
  <dcterms:modified xsi:type="dcterms:W3CDTF">2025-04-2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